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06874E" w14:textId="15E110D3" w:rsidR="00034A86" w:rsidRPr="00F519FC" w:rsidRDefault="00034A86" w:rsidP="00034A86">
      <w:pPr>
        <w:pStyle w:val="Heading1"/>
        <w:numPr>
          <w:ilvl w:val="0"/>
          <w:numId w:val="0"/>
        </w:numPr>
        <w:spacing w:beforeLines="0" w:before="0" w:afterLines="0" w:after="0"/>
        <w:jc w:val="both"/>
        <w:rPr>
          <w:sz w:val="24"/>
          <w:szCs w:val="24"/>
          <w:lang w:val="en-AU" w:eastAsia="zh-CN"/>
        </w:rPr>
      </w:pPr>
      <w:bookmarkStart w:id="0" w:name="_GoBack"/>
      <w:bookmarkEnd w:id="0"/>
      <w:r w:rsidRPr="00007E13">
        <w:rPr>
          <w:color w:val="0070C0"/>
          <w:sz w:val="24"/>
          <w:szCs w:val="24"/>
          <w:lang w:val="en-AU" w:eastAsia="zh-CN"/>
        </w:rPr>
        <w:t xml:space="preserve">Appendix </w:t>
      </w:r>
      <w:r w:rsidR="0090579E">
        <w:rPr>
          <w:color w:val="0070C0"/>
          <w:sz w:val="24"/>
          <w:szCs w:val="24"/>
          <w:lang w:val="en-AU" w:eastAsia="zh-CN"/>
        </w:rPr>
        <w:t>1</w:t>
      </w:r>
      <w:r w:rsidRPr="00007E13">
        <w:rPr>
          <w:color w:val="0070C0"/>
          <w:sz w:val="24"/>
          <w:szCs w:val="24"/>
          <w:lang w:val="en-AU" w:eastAsia="zh-CN"/>
        </w:rPr>
        <w:t xml:space="preserve">. </w:t>
      </w:r>
      <w:r w:rsidRPr="00F519FC">
        <w:rPr>
          <w:sz w:val="24"/>
          <w:szCs w:val="24"/>
          <w:lang w:val="en-AU" w:eastAsia="zh-CN"/>
        </w:rPr>
        <w:t xml:space="preserve">A comparison of the percentage of presence of the measurement indicators for the accreditation outcome 1.8 Information System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94"/>
        <w:gridCol w:w="667"/>
        <w:gridCol w:w="666"/>
        <w:gridCol w:w="571"/>
        <w:gridCol w:w="571"/>
        <w:gridCol w:w="571"/>
        <w:gridCol w:w="571"/>
        <w:gridCol w:w="666"/>
        <w:gridCol w:w="666"/>
        <w:gridCol w:w="668"/>
        <w:gridCol w:w="666"/>
        <w:gridCol w:w="617"/>
      </w:tblGrid>
      <w:tr w:rsidR="00034A86" w:rsidRPr="00F519FC" w14:paraId="459F2FD6" w14:textId="77777777" w:rsidTr="00F24736">
        <w:trPr>
          <w:trHeight w:val="300"/>
        </w:trPr>
        <w:tc>
          <w:tcPr>
            <w:tcW w:w="939" w:type="pct"/>
            <w:vMerge w:val="restart"/>
            <w:shd w:val="clear" w:color="auto" w:fill="auto"/>
            <w:noWrap/>
            <w:vAlign w:val="center"/>
            <w:hideMark/>
          </w:tcPr>
          <w:p w14:paraId="10819AA6" w14:textId="77777777" w:rsidR="00034A86" w:rsidRPr="00F519FC" w:rsidRDefault="00034A86" w:rsidP="00F24736">
            <w:pPr>
              <w:spacing w:before="120" w:after="120" w:line="240" w:lineRule="auto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Accreditation indicator</w:t>
            </w:r>
          </w:p>
        </w:tc>
        <w:tc>
          <w:tcPr>
            <w:tcW w:w="785" w:type="pct"/>
            <w:gridSpan w:val="2"/>
            <w:shd w:val="clear" w:color="auto" w:fill="auto"/>
            <w:noWrap/>
            <w:vAlign w:val="center"/>
            <w:hideMark/>
          </w:tcPr>
          <w:p w14:paraId="57168794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Type of reports</w:t>
            </w:r>
          </w:p>
        </w:tc>
        <w:tc>
          <w:tcPr>
            <w:tcW w:w="672" w:type="pct"/>
            <w:gridSpan w:val="2"/>
            <w:shd w:val="clear" w:color="auto" w:fill="auto"/>
            <w:vAlign w:val="center"/>
            <w:hideMark/>
          </w:tcPr>
          <w:p w14:paraId="165C183A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Type of information system</w:t>
            </w:r>
          </w:p>
        </w:tc>
        <w:tc>
          <w:tcPr>
            <w:tcW w:w="672" w:type="pct"/>
            <w:gridSpan w:val="2"/>
            <w:shd w:val="clear" w:color="auto" w:fill="auto"/>
            <w:vAlign w:val="center"/>
            <w:hideMark/>
          </w:tcPr>
          <w:p w14:paraId="661A2C47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Size of RAC homes</w:t>
            </w:r>
          </w:p>
        </w:tc>
        <w:tc>
          <w:tcPr>
            <w:tcW w:w="1932" w:type="pct"/>
            <w:gridSpan w:val="5"/>
            <w:shd w:val="clear" w:color="auto" w:fill="auto"/>
            <w:noWrap/>
            <w:vAlign w:val="center"/>
            <w:hideMark/>
          </w:tcPr>
          <w:p w14:paraId="15219D60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State</w:t>
            </w:r>
          </w:p>
        </w:tc>
      </w:tr>
      <w:tr w:rsidR="00034A86" w:rsidRPr="00F519FC" w14:paraId="0EBD5376" w14:textId="77777777" w:rsidTr="00F24736">
        <w:trPr>
          <w:trHeight w:val="300"/>
        </w:trPr>
        <w:tc>
          <w:tcPr>
            <w:tcW w:w="939" w:type="pct"/>
            <w:vMerge/>
            <w:shd w:val="clear" w:color="auto" w:fill="auto"/>
            <w:noWrap/>
            <w:vAlign w:val="center"/>
            <w:hideMark/>
          </w:tcPr>
          <w:p w14:paraId="06FAF4EB" w14:textId="77777777" w:rsidR="00034A86" w:rsidRPr="00F519FC" w:rsidRDefault="00034A86" w:rsidP="00F24736">
            <w:pPr>
              <w:spacing w:beforeLines="0" w:afterLines="0" w:line="240" w:lineRule="auto"/>
              <w:rPr>
                <w:b/>
                <w:bCs/>
                <w:lang w:eastAsia="zh-CN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4929C7B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 xml:space="preserve">ACSAA 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78A14F7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 xml:space="preserve">AACQA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3753325B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EHR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DBF92BF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Paper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96D5A05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Small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32320DF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Large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5B0E78D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</w:rPr>
              <w:t>NSW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EAFCC36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VIC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93A121B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QLD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3D54B28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S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8B123F6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ACT, NT, TAS, WA</w:t>
            </w:r>
          </w:p>
        </w:tc>
      </w:tr>
      <w:tr w:rsidR="00034A86" w:rsidRPr="00F519FC" w14:paraId="08FD5E34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10378719" w14:textId="77777777" w:rsidR="00034A86" w:rsidRPr="00F519FC" w:rsidRDefault="00034A86" w:rsidP="00F24736">
            <w:pPr>
              <w:spacing w:beforeLines="0" w:afterLines="0" w:line="240" w:lineRule="auto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Number of reports analysed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D468A85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24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63CF23F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262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7B26443C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16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6149A7A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35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F76E45A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20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F234D13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30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850BFD3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15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CDBC71D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13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672659F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7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DB1668B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5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9B7BDE9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86</w:t>
            </w:r>
          </w:p>
        </w:tc>
      </w:tr>
      <w:tr w:rsidR="00034A86" w:rsidRPr="00F519FC" w14:paraId="5B17C580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B139A19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1. Information collection, management and storage are conducted in a secure and confidential manner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A0BAD8A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95.6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D0D55BB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96.9%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339ED587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95.0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F7279C7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96.9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5B6AA0D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94.7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BA677C9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97.4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C4E234C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94.9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CAD0D2D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97.8%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5DF46C5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00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1AAE215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96.2%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3B03CC2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93%</w:t>
            </w:r>
          </w:p>
        </w:tc>
      </w:tr>
      <w:tr w:rsidR="00034A86" w:rsidRPr="00F519FC" w14:paraId="03DA93B7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A00B656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2. Staff have access to information (e.g. care plans, policies) appropriate to their role with appropriate access control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5FDE3A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52.6%</w:t>
            </w:r>
            <w:r w:rsidRPr="00F519FC">
              <w:rPr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0DD40DF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80.9%</w:t>
            </w:r>
            <w:r w:rsidRPr="00F519FC">
              <w:rPr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630E70C5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0.8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C091387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65.4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33EF357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67.0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10A2D84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67.2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E8103C8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53.2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67AFFE7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6.6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7B7F825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1.4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7B751E6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69.8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ECDAFB6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2.1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</w:tr>
      <w:tr w:rsidR="00034A86" w:rsidRPr="00F519FC" w14:paraId="0F55C142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361889A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3. Information is communicated to staff via a variety of means such as memoranda, notice boards, handover processes and residents' clinical file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FC273D4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84.3%</w:t>
            </w:r>
            <w:r w:rsidRPr="00F519FC">
              <w:rPr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1E27DD4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7.5%</w:t>
            </w:r>
            <w:r w:rsidRPr="00F519FC">
              <w:rPr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9022AEC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80.7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33571B4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80.9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457FBA7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82.8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E5E19D9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9.5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B126E0E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83.5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D14C8DB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82.5%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16A5520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2.7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7505EC1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3.6%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14FD972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84.9%</w:t>
            </w:r>
          </w:p>
        </w:tc>
      </w:tr>
      <w:tr w:rsidR="00034A86" w:rsidRPr="00F519FC" w14:paraId="560B2030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7E3C875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4. Residents and representatives are satisfied with the information management of the home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88E1549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40.6%</w:t>
            </w:r>
            <w:r w:rsidRPr="00F519FC">
              <w:rPr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DD350C2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1.0%</w:t>
            </w:r>
            <w:r w:rsidRPr="00F519FC">
              <w:rPr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5ECE0801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55.9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115ED00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56.3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131DC49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54.5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0DCBAB4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57.3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EF37198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8.6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C59A4C5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58.4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612D729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83.1%</w:t>
            </w:r>
            <w:r w:rsidRPr="00F519FC">
              <w:rPr>
                <w:vertAlign w:val="superscript"/>
                <w:lang w:eastAsia="zh-CN"/>
              </w:rPr>
              <w:t>c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BD4FF36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1.7%</w:t>
            </w:r>
            <w:r w:rsidRPr="00F519FC">
              <w:rPr>
                <w:vertAlign w:val="superscript"/>
                <w:lang w:eastAsia="zh-CN"/>
              </w:rPr>
              <w:t>a,c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54F80C1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51.2%</w:t>
            </w:r>
            <w:r w:rsidRPr="00F519FC">
              <w:rPr>
                <w:vertAlign w:val="superscript"/>
                <w:lang w:eastAsia="zh-CN"/>
              </w:rPr>
              <w:t>a, b</w:t>
            </w:r>
          </w:p>
        </w:tc>
      </w:tr>
      <w:tr w:rsidR="00034A86" w:rsidRPr="00F519FC" w14:paraId="2B350572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03DEB47F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5. Information archiving and disposal follow appropriate policie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1BF2490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 xml:space="preserve">83.9% 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CEA532B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 xml:space="preserve">67.6% 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748594ED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80.1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3AF2F20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3.4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2AFAF2D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6.6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8E00EF1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4.8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6A9F2DD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5.3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0D6F4C9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4.5%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1797718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1.4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BDAB6C6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83.0%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0A2A8DC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6.7%</w:t>
            </w:r>
          </w:p>
        </w:tc>
      </w:tr>
      <w:tr w:rsidR="00034A86" w:rsidRPr="00F519FC" w14:paraId="0F044494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2C1EB444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 xml:space="preserve">6. Information is communicated to residents and representatives via a variety of means such as newsletters, </w:t>
            </w:r>
            <w:r w:rsidRPr="00F519FC">
              <w:rPr>
                <w:lang w:eastAsia="zh-CN"/>
              </w:rPr>
              <w:lastRenderedPageBreak/>
              <w:t>resident meetings, resident advocate and feedback sheet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0F663FA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lastRenderedPageBreak/>
              <w:t>95.2%</w:t>
            </w:r>
            <w:r w:rsidRPr="00F519FC">
              <w:rPr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7664E66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50.0%</w:t>
            </w:r>
            <w:r w:rsidRPr="00F519FC">
              <w:rPr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2ADAA46E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69.6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0E2CFBA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3.1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847DC27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4.6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7D585E2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0.2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57DEE0B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7.8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B21E5A7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0.8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E740058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58.4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33E3784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7.4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4E48D0F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2.1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</w:tr>
      <w:tr w:rsidR="00034A86" w:rsidRPr="00F519FC" w14:paraId="19264B2A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1C7AA39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7. Information is up-to-date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3DA18FC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7.7%</w:t>
            </w:r>
            <w:r w:rsidRPr="00F519FC">
              <w:rPr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0FD51F0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50.4%</w:t>
            </w:r>
            <w:r w:rsidRPr="00F519FC">
              <w:rPr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13D4E96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2.9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7FCA7A2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5.1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2B7D534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8.7%</w:t>
            </w:r>
            <w:r w:rsidRPr="00F519FC">
              <w:rPr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17B268C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lang w:eastAsia="zh-CN"/>
              </w:rPr>
            </w:pPr>
            <w:r w:rsidRPr="00F519FC">
              <w:rPr>
                <w:lang w:eastAsia="zh-CN"/>
              </w:rPr>
              <w:t>38.4%</w:t>
            </w:r>
            <w:r w:rsidRPr="00F519FC">
              <w:rPr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C82AFF6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6.6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CA547CF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47.4%</w:t>
            </w:r>
            <w:r w:rsidRPr="00F519FC">
              <w:rPr>
                <w:vertAlign w:val="superscript"/>
                <w:lang w:eastAsia="zh-CN"/>
              </w:rPr>
              <w:t>c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BC0A910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45.5%</w:t>
            </w:r>
            <w:r w:rsidRPr="00F519FC">
              <w:rPr>
                <w:vertAlign w:val="superscript"/>
                <w:lang w:eastAsia="zh-CN"/>
              </w:rPr>
              <w:t>a,c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922B4FD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2.6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3861026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5.6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</w:tr>
      <w:tr w:rsidR="00034A86" w:rsidRPr="00F519FC" w14:paraId="7C1E1E62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D1E3710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8. Information is reviewed regularly to ensure currency and appropriatenes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B33527B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5.7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AF0014A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42.0%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246E4E19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5.4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6B6E33C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40.6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1383995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41.1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505D93B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7.4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C6B6694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8.6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F4B13CE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43.8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E43B016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4.7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5C70532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49.1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F1F3AC3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8.4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</w:tr>
      <w:tr w:rsidR="00034A86" w:rsidRPr="00F519FC" w14:paraId="4BA7D3B1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2A8083BF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9. Information is backed up regularly to prevent loss of information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F4B10D4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6.1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DD151B6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9.3%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02386B8B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7.3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9825E5B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8.0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96A9F01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8.8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A62C0F4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7.1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9913771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8.0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308CBFC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40.1%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3864588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1.2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1265B14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9.6%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78104F4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8.4%</w:t>
            </w:r>
          </w:p>
        </w:tc>
      </w:tr>
      <w:tr w:rsidR="00034A86" w:rsidRPr="00F519FC" w14:paraId="449AF14C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0070F8FC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10. Information is accurate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90C7A32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6.9%</w:t>
            </w:r>
            <w:r w:rsidRPr="00F519FC">
              <w:rPr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EB88ECE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5.1%</w:t>
            </w:r>
            <w:r w:rsidRPr="00F519FC">
              <w:rPr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94B547B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6.7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9F4DA88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6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1708A2A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5.4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57169A5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6.8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AEE8022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7.7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AB68419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2.8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6F694B7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9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CB3FDF4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6.4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02272CE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9.8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</w:tr>
      <w:tr w:rsidR="00034A86" w:rsidRPr="00F519FC" w14:paraId="58EB7612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0727CDC0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11. Staff are educated with information confidentiality and sign on confidential agreement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D0CF826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4.5%</w:t>
            </w:r>
            <w:r w:rsidRPr="00F519FC">
              <w:rPr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5988287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4.0%</w:t>
            </w:r>
            <w:r w:rsidRPr="00F519FC">
              <w:rPr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6D43BC7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4.8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70606C0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4.3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D3DDC33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4.4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935724E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4.5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26F1C31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5.9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B992F09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9%</w:t>
            </w:r>
            <w:r w:rsidRPr="00F519FC">
              <w:rPr>
                <w:vertAlign w:val="superscript"/>
                <w:lang w:eastAsia="zh-CN"/>
              </w:rPr>
              <w:t>b,c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EAE3EB1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8.6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DA7DEA6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.8%</w:t>
            </w:r>
            <w:r w:rsidRPr="00F519FC">
              <w:rPr>
                <w:vertAlign w:val="superscript"/>
                <w:lang w:eastAsia="zh-CN"/>
              </w:rPr>
              <w:t>c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C1551AE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9.5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</w:tr>
      <w:tr w:rsidR="00034A86" w:rsidRPr="00F519FC" w14:paraId="62FD926C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5C1D861A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12. Information system is monitored through feedback, audit, comments and complaint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3AE6D0F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3.7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59ABB95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9.5%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C1B0298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2.4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33F554A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1.1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FB7CA14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1.5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8D04513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1.5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8F69B48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3.9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7AFE787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1.7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2522618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8.6%</w:t>
            </w:r>
            <w:r w:rsidRPr="00F519FC">
              <w:rPr>
                <w:vertAlign w:val="superscript"/>
                <w:lang w:eastAsia="zh-CN"/>
              </w:rPr>
              <w:t>b,c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48C50D2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52.8%</w:t>
            </w:r>
            <w:r w:rsidRPr="00F519FC">
              <w:rPr>
                <w:vertAlign w:val="superscript"/>
                <w:lang w:eastAsia="zh-CN"/>
              </w:rPr>
              <w:t>c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605438F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5.6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</w:tr>
      <w:tr w:rsidR="00034A86" w:rsidRPr="00F519FC" w14:paraId="7D828B5D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4E73265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13. Management routinely collate, analyse, review and table relevant information from clinical records and indicators, monitoring and reporting mechanisms and human resource processes for continuous improvement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4851B85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5.7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17D7417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2.2%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64DB67BA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3.0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0272E73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4.3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A2DD07E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5.8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AA415AB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2.6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3DFF4D3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6.3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1C002DD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2.4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E3ACBAD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1.7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0A47B32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9.4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11714B7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34.9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</w:tr>
      <w:tr w:rsidR="00034A86" w:rsidRPr="00F519FC" w14:paraId="0C6DCCB3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14297BA7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14. Information is provided to staff, residents and representatives in a timely manner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6797BBB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0.8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D8C620A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1.5%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D9A00D0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2.4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81DE39C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0.6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DB1AC6A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2.0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430490E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0.6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B6F8350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0.1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00D7D1C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6.6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0858E57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20.8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EB25A0D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5.1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B357246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9.3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</w:tr>
      <w:tr w:rsidR="00034A86" w:rsidRPr="00F519FC" w14:paraId="6740BC8A" w14:textId="77777777" w:rsidTr="00F24736">
        <w:trPr>
          <w:trHeight w:val="30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B52A1FA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 xml:space="preserve">15. Issue reporting process is in place for continuous improvement, regulatory </w:t>
            </w:r>
            <w:r w:rsidRPr="00F519FC">
              <w:rPr>
                <w:lang w:eastAsia="zh-CN"/>
              </w:rPr>
              <w:lastRenderedPageBreak/>
              <w:t>compliance and other relevant aspects of service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C1CE170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lastRenderedPageBreak/>
              <w:t>4.0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B017BFF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8.0%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62FEDE92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4.3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6AD6752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6.9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5619E4A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7.2%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D024D22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5.3%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C55D96F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.9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4834720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5.1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B4C5B43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14.3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B55DB81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9.4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7D2A63F" w14:textId="77777777" w:rsidR="00034A86" w:rsidRPr="00F519FC" w:rsidRDefault="00034A86" w:rsidP="00F24736">
            <w:pPr>
              <w:spacing w:before="120" w:after="120" w:line="240" w:lineRule="auto"/>
              <w:jc w:val="center"/>
              <w:rPr>
                <w:lang w:eastAsia="zh-CN"/>
              </w:rPr>
            </w:pPr>
            <w:r w:rsidRPr="00F519FC">
              <w:rPr>
                <w:lang w:eastAsia="zh-CN"/>
              </w:rPr>
              <w:t>5.8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</w:tr>
    </w:tbl>
    <w:p w14:paraId="398DEB80" w14:textId="77777777" w:rsidR="00034A86" w:rsidRPr="00F519FC" w:rsidRDefault="00034A86" w:rsidP="00034A86">
      <w:pPr>
        <w:spacing w:before="120" w:after="120" w:line="240" w:lineRule="auto"/>
        <w:jc w:val="both"/>
        <w:rPr>
          <w:sz w:val="21"/>
          <w:szCs w:val="24"/>
        </w:rPr>
      </w:pPr>
      <w:r w:rsidRPr="00F519FC">
        <w:rPr>
          <w:sz w:val="21"/>
          <w:szCs w:val="24"/>
        </w:rPr>
        <w:t xml:space="preserve">ACSAA: Aged Care Standards and Accreditation Agency (operational until end of 2013). All the ACSAA reports published between 2011 and 2013 were included for analysis. </w:t>
      </w:r>
    </w:p>
    <w:p w14:paraId="14906086" w14:textId="77777777" w:rsidR="00034A86" w:rsidRPr="00F519FC" w:rsidRDefault="00034A86" w:rsidP="00034A86">
      <w:pPr>
        <w:spacing w:before="120" w:after="120" w:line="240" w:lineRule="auto"/>
        <w:jc w:val="both"/>
        <w:rPr>
          <w:sz w:val="21"/>
          <w:szCs w:val="24"/>
        </w:rPr>
      </w:pPr>
      <w:r w:rsidRPr="00F519FC">
        <w:rPr>
          <w:sz w:val="21"/>
          <w:szCs w:val="24"/>
        </w:rPr>
        <w:t>AACQA: Australian Aged Care Quality Agency (commenced operation in 2014). A stratified sample of AACQA reports published between 2014 and 2018 was included for analysis.</w:t>
      </w:r>
    </w:p>
    <w:p w14:paraId="01D3B20D" w14:textId="77777777" w:rsidR="00034A86" w:rsidRPr="00F519FC" w:rsidRDefault="00034A86" w:rsidP="00034A86">
      <w:pPr>
        <w:spacing w:before="120" w:after="120" w:line="240" w:lineRule="auto"/>
        <w:jc w:val="both"/>
      </w:pPr>
      <w:r w:rsidRPr="00F519FC">
        <w:t>Different superscript letters denote significant difference in the percentage of reports mentioning the accreditation indicator between the ACSAA and AACQA reports, between RAC homes using EHR or paper-based information system, of small or large size and located in different states.</w:t>
      </w:r>
    </w:p>
    <w:p w14:paraId="31624722" w14:textId="77777777" w:rsidR="00034A86" w:rsidRPr="00F519FC" w:rsidRDefault="00034A86" w:rsidP="00034A86">
      <w:pPr>
        <w:spacing w:before="120" w:after="120" w:line="240" w:lineRule="auto"/>
        <w:jc w:val="both"/>
      </w:pPr>
      <w:r w:rsidRPr="00F519FC">
        <w:t>NSW: New South Wales, VIC: Victoria, QLD: Queensland, WA: Western Australia, SA: South Australia, TAS: Tasmania, NT: Northern Territory and ACT: Australian Capital Territory</w:t>
      </w:r>
    </w:p>
    <w:p w14:paraId="224FB5DA" w14:textId="77777777" w:rsidR="00034A86" w:rsidRPr="00F519FC" w:rsidRDefault="00034A86" w:rsidP="00034A86">
      <w:pPr>
        <w:spacing w:before="120" w:after="120" w:line="240" w:lineRule="auto"/>
        <w:jc w:val="both"/>
        <w:rPr>
          <w:sz w:val="21"/>
          <w:szCs w:val="24"/>
        </w:rPr>
      </w:pPr>
      <w:r w:rsidRPr="00F519FC">
        <w:rPr>
          <w:sz w:val="21"/>
          <w:szCs w:val="24"/>
        </w:rPr>
        <w:t>EHR: electronic health records</w:t>
      </w:r>
    </w:p>
    <w:p w14:paraId="67003626" w14:textId="7C6F3583" w:rsidR="00034A86" w:rsidRPr="00F519FC" w:rsidRDefault="00034A86" w:rsidP="00034A86">
      <w:pPr>
        <w:pStyle w:val="Heading1"/>
        <w:numPr>
          <w:ilvl w:val="0"/>
          <w:numId w:val="0"/>
        </w:numPr>
        <w:spacing w:beforeLines="0" w:before="0" w:afterLines="0" w:after="0"/>
        <w:jc w:val="both"/>
        <w:rPr>
          <w:sz w:val="24"/>
          <w:szCs w:val="24"/>
          <w:lang w:val="en-AU" w:eastAsia="zh-CN"/>
        </w:rPr>
      </w:pPr>
      <w:r w:rsidRPr="004B28B8">
        <w:rPr>
          <w:color w:val="0070C0"/>
          <w:sz w:val="24"/>
          <w:szCs w:val="24"/>
          <w:lang w:val="en-AU" w:eastAsia="zh-CN"/>
        </w:rPr>
        <w:t xml:space="preserve">Appendix </w:t>
      </w:r>
      <w:r w:rsidR="0090579E">
        <w:rPr>
          <w:color w:val="0070C0"/>
          <w:sz w:val="24"/>
          <w:szCs w:val="24"/>
          <w:lang w:val="en-AU" w:eastAsia="zh-CN"/>
        </w:rPr>
        <w:t>2</w:t>
      </w:r>
      <w:r w:rsidRPr="004B28B8">
        <w:rPr>
          <w:color w:val="0070C0"/>
          <w:sz w:val="24"/>
          <w:szCs w:val="24"/>
          <w:lang w:val="en-AU" w:eastAsia="zh-CN"/>
        </w:rPr>
        <w:t>.</w:t>
      </w:r>
      <w:r w:rsidRPr="00F519FC">
        <w:rPr>
          <w:sz w:val="24"/>
          <w:szCs w:val="24"/>
          <w:lang w:val="en-AU" w:eastAsia="zh-CN"/>
        </w:rPr>
        <w:t xml:space="preserve"> A comparison of the percentage presence of a measurement criterion for the accreditation outcome 2.4 Clinical Car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95"/>
        <w:gridCol w:w="666"/>
        <w:gridCol w:w="671"/>
        <w:gridCol w:w="571"/>
        <w:gridCol w:w="571"/>
        <w:gridCol w:w="571"/>
        <w:gridCol w:w="571"/>
        <w:gridCol w:w="666"/>
        <w:gridCol w:w="664"/>
        <w:gridCol w:w="664"/>
        <w:gridCol w:w="666"/>
        <w:gridCol w:w="618"/>
      </w:tblGrid>
      <w:tr w:rsidR="00034A86" w:rsidRPr="00F519FC" w14:paraId="1D60C936" w14:textId="77777777" w:rsidTr="00F24736">
        <w:trPr>
          <w:trHeight w:val="510"/>
        </w:trPr>
        <w:tc>
          <w:tcPr>
            <w:tcW w:w="9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A345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Accreditation indicator</w:t>
            </w:r>
          </w:p>
          <w:p w14:paraId="04277E20" w14:textId="77777777" w:rsidR="00034A86" w:rsidRPr="00F519FC" w:rsidRDefault="00034A86" w:rsidP="00F24736">
            <w:pPr>
              <w:spacing w:before="120" w:after="12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lang w:eastAsia="zh-CN"/>
              </w:rPr>
              <w:t xml:space="preserve">　</w:t>
            </w:r>
          </w:p>
        </w:tc>
        <w:tc>
          <w:tcPr>
            <w:tcW w:w="7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E36C9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Type of reports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8C0D1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Type of information system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9FF3F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Size of RAC homes</w:t>
            </w:r>
          </w:p>
        </w:tc>
        <w:tc>
          <w:tcPr>
            <w:tcW w:w="193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1EE54" w14:textId="77777777" w:rsidR="00034A86" w:rsidRPr="00F519FC" w:rsidRDefault="00034A86" w:rsidP="00F24736">
            <w:pPr>
              <w:spacing w:beforeLines="0" w:afterLines="0" w:line="240" w:lineRule="auto"/>
              <w:jc w:val="center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State</w:t>
            </w:r>
          </w:p>
        </w:tc>
      </w:tr>
      <w:tr w:rsidR="00034A86" w:rsidRPr="00F519FC" w14:paraId="336B9727" w14:textId="77777777" w:rsidTr="00F24736">
        <w:trPr>
          <w:trHeight w:val="285"/>
        </w:trPr>
        <w:tc>
          <w:tcPr>
            <w:tcW w:w="9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3D50A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0B1DC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 xml:space="preserve">ACSAA 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3F481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 xml:space="preserve">AACQA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7B97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EHR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260A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Paper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27B0C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Smal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764C8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Larg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23C60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NSW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3020B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V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251AA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QL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3AF5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SA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B5D00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ACT, NT, TAS, WA</w:t>
            </w:r>
          </w:p>
        </w:tc>
      </w:tr>
      <w:tr w:rsidR="00034A86" w:rsidRPr="00F519FC" w14:paraId="53D563F5" w14:textId="77777777" w:rsidTr="00F24736">
        <w:trPr>
          <w:trHeight w:val="285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277F4" w14:textId="77777777" w:rsidR="00034A86" w:rsidRPr="00F519FC" w:rsidRDefault="00034A86" w:rsidP="00F24736">
            <w:pPr>
              <w:spacing w:beforeLines="0" w:afterLines="0" w:line="240" w:lineRule="auto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Number of reports analyse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09BBE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24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3822B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26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583A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16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8D4A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35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28726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20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7820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30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48D2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1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8E57E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1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8ED11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B53E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5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FB87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b/>
                <w:bCs/>
                <w:lang w:eastAsia="zh-CN"/>
              </w:rPr>
            </w:pPr>
            <w:r w:rsidRPr="00F519FC">
              <w:rPr>
                <w:b/>
                <w:bCs/>
                <w:lang w:eastAsia="zh-CN"/>
              </w:rPr>
              <w:t>86</w:t>
            </w:r>
          </w:p>
        </w:tc>
      </w:tr>
      <w:tr w:rsidR="00034A86" w:rsidRPr="00F519FC" w14:paraId="4B164AFD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891F5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1. Residents and representatives are satisfied with the clinical care provide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449AF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3.1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B84B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83.2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EEE3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7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4B0DC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9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1A058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8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1383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8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5A30B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7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C9E6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8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5EB9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90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B408B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4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7DBC1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4%</w:t>
            </w:r>
          </w:p>
        </w:tc>
      </w:tr>
      <w:tr w:rsidR="00034A86" w:rsidRPr="00F519FC" w14:paraId="311ADD3F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79784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2. Management monitors clinical care through audits, clinical data analysis, monthly care plan reviews and consultation with the resident and/or their representativ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C60FF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0.3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1D96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9.0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DF1D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9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3087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3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97F5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6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74E4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4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3B910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5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F738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0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FDE4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8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F3AA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96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947F8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66%</w:t>
            </w:r>
          </w:p>
        </w:tc>
      </w:tr>
      <w:tr w:rsidR="00034A86" w:rsidRPr="00F519FC" w14:paraId="44072BF5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67FCB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3. Residents’ care needs are assessed on entry to hom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17AA6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60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AD4FE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66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A184C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8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2F78C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65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F8AD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65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DC01B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62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FA48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2.5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784EB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0.8%</w:t>
            </w:r>
            <w:r w:rsidRPr="00F519FC">
              <w:rPr>
                <w:vertAlign w:val="superscript"/>
                <w:lang w:eastAsia="zh-CN"/>
              </w:rPr>
              <w:t>a,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2F5D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6.6%</w:t>
            </w:r>
            <w:r w:rsidRPr="00F519FC">
              <w:rPr>
                <w:vertAlign w:val="superscript"/>
                <w:lang w:eastAsia="zh-CN"/>
              </w:rPr>
              <w:t>c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E74C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66%</w:t>
            </w:r>
            <w:r w:rsidRPr="00F519FC">
              <w:rPr>
                <w:vertAlign w:val="superscript"/>
                <w:lang w:eastAsia="zh-CN"/>
              </w:rPr>
              <w:t>a,b,c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3B6C3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4.7%</w:t>
            </w:r>
            <w:r w:rsidRPr="00F519FC">
              <w:rPr>
                <w:vertAlign w:val="superscript"/>
                <w:lang w:eastAsia="zh-CN"/>
              </w:rPr>
              <w:t>a,b</w:t>
            </w:r>
          </w:p>
        </w:tc>
      </w:tr>
      <w:tr w:rsidR="00034A86" w:rsidRPr="00F519FC" w14:paraId="6449E04C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E3D07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4. Clinical care is provided according to residents' needs and preferenc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82C6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4.1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B623A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9.5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40E8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8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D56F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9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EDF8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4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14F86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1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4A49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7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B17B0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4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884D1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2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C2383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5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B2D68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4%</w:t>
            </w:r>
          </w:p>
        </w:tc>
      </w:tr>
      <w:tr w:rsidR="00034A86" w:rsidRPr="00F519FC" w14:paraId="06554999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EA492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lastRenderedPageBreak/>
              <w:t>5. Processes (or system) exist to ensure that residents receive appropriate clinical car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C2A2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0.2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A5EC8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5.0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2F5A6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8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6B6BA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7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CB3BF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6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86661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9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C5CFF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7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8809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2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A3EE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2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B1AA6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0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A352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0%</w:t>
            </w:r>
          </w:p>
        </w:tc>
      </w:tr>
      <w:tr w:rsidR="00034A86" w:rsidRPr="00F519FC" w14:paraId="0DB8EC61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529CF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6. Comprehensive assessment, plan and evaluation (review) of clinical care is conducte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198A8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65.1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A302F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4.2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75C08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8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27A66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60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E4636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62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8776F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8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AB3CA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6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03DC0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63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DC1D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7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2662A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7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64C46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65%</w:t>
            </w:r>
          </w:p>
        </w:tc>
      </w:tr>
      <w:tr w:rsidR="00034A86" w:rsidRPr="00F519FC" w14:paraId="08E49670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0FBA4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7. Residents’ care needs are assessed on an ongoing basi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2711B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6.1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A114C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9.2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6471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7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1CC7E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9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ECBC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7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C4824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8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8656B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1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799A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9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D9493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4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9922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6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80E2C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7%</w:t>
            </w:r>
          </w:p>
        </w:tc>
      </w:tr>
      <w:tr w:rsidR="00034A86" w:rsidRPr="00F519FC" w14:paraId="46C319A3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C0241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8. In-depth care plans are developed and reviewed regularly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F60F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1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7A60B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7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9C466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9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02CB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9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009A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0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FF73A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9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C73EA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0.6%</w:t>
            </w:r>
            <w:r w:rsidRPr="00F519FC">
              <w:rPr>
                <w:vertAlign w:val="superscript"/>
                <w:lang w:eastAsia="zh-CN"/>
              </w:rPr>
              <w:t>b, 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7BDF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6.5%</w:t>
            </w:r>
            <w:r w:rsidRPr="00F519FC">
              <w:rPr>
                <w:vertAlign w:val="superscript"/>
                <w:lang w:eastAsia="zh-CN"/>
              </w:rPr>
              <w:t>b, 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04E8F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9.7%</w:t>
            </w:r>
            <w:r w:rsidRPr="00F519FC">
              <w:rPr>
                <w:vertAlign w:val="superscript"/>
                <w:lang w:eastAsia="zh-CN"/>
              </w:rPr>
              <w:t>a, c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2678A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8.3%</w:t>
            </w:r>
            <w:r w:rsidRPr="00F519FC">
              <w:rPr>
                <w:vertAlign w:val="superscript"/>
                <w:lang w:eastAsia="zh-CN"/>
              </w:rPr>
              <w:t>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AFDB0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69.8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</w:tr>
      <w:tr w:rsidR="00034A86" w:rsidRPr="00F519FC" w14:paraId="0608A086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B4DBE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9. Information relating to residents' health status is communicated via a variety of means such as handover, progress notes, email, communication diaries and health professional folders.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24F76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7.3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F28C1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6.6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B2126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3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368A6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2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28AD6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2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5081C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2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5083E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3.0%</w:t>
            </w:r>
            <w:r w:rsidRPr="00F519FC">
              <w:rPr>
                <w:vertAlign w:val="superscript"/>
                <w:lang w:eastAsia="zh-CN"/>
              </w:rPr>
              <w:t>a, 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A05D8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5.3%</w:t>
            </w:r>
            <w:r w:rsidRPr="00F519FC">
              <w:rPr>
                <w:vertAlign w:val="superscript"/>
                <w:lang w:eastAsia="zh-CN"/>
              </w:rPr>
              <w:t>a, 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F08B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5.8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DEE68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2.1%</w:t>
            </w:r>
            <w:r w:rsidRPr="00F519FC">
              <w:rPr>
                <w:vertAlign w:val="superscript"/>
                <w:lang w:eastAsia="zh-CN"/>
              </w:rPr>
              <w:t>a, b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FDFC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9.1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</w:tr>
      <w:tr w:rsidR="00034A86" w:rsidRPr="00F519FC" w14:paraId="6E7C6D87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2F63F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10. Clinical incidents are reported, actioned appropriately and analysed to identify risks, trends, opportunities for improvement and the need for staff education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D7FE4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2.0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01FBA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3.9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DEA81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2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A18B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7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36473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6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15130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0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48E3A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2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1479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2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399AA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8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AB846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1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BFAAB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1%</w:t>
            </w:r>
          </w:p>
        </w:tc>
      </w:tr>
      <w:tr w:rsidR="00034A86" w:rsidRPr="00F519FC" w14:paraId="38718DB9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2B41A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 xml:space="preserve">11. Referral to medical and/or allied health professionals or transfer to hospital occurs in accordance with residents' </w:t>
            </w:r>
            <w:r w:rsidRPr="00F519FC">
              <w:rPr>
                <w:lang w:eastAsia="zh-CN"/>
              </w:rPr>
              <w:lastRenderedPageBreak/>
              <w:t>needs and preferences and as require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41E30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lastRenderedPageBreak/>
              <w:t>8.4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701F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9.4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405A0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1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8A63E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8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E5E34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2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0EE40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7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0BC4E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9.0%</w:t>
            </w:r>
            <w:r w:rsidRPr="00F519FC">
              <w:rPr>
                <w:vertAlign w:val="superscript"/>
                <w:lang w:eastAsia="zh-CN"/>
              </w:rPr>
              <w:t>a, 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4D8DF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8.2%</w:t>
            </w:r>
            <w:r w:rsidRPr="00F519FC">
              <w:rPr>
                <w:vertAlign w:val="superscript"/>
                <w:lang w:eastAsia="zh-CN"/>
              </w:rPr>
              <w:t>a, 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0C95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2.5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9D34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7.0%</w:t>
            </w:r>
            <w:r w:rsidRPr="00F519FC">
              <w:rPr>
                <w:vertAlign w:val="superscript"/>
                <w:lang w:eastAsia="zh-CN"/>
              </w:rPr>
              <w:t>a, b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AD9C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0.5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</w:tr>
      <w:tr w:rsidR="00034A86" w:rsidRPr="00F519FC" w14:paraId="1278D0AA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6B14B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12. Changes in care are communicated with staff and other health professionals in a timely manner and care plan adjustments are made as require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C8833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7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1F36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3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39F5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4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3CBA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6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8AEB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5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395A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5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0BBBF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8.9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F824E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6.8%</w:t>
            </w:r>
            <w:r w:rsidRPr="00F519FC">
              <w:rPr>
                <w:vertAlign w:val="superscript"/>
                <w:lang w:eastAsia="zh-CN"/>
              </w:rPr>
              <w:t>a, 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69DD0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7.3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1063C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3.2%</w:t>
            </w:r>
            <w:r w:rsidRPr="00F519FC">
              <w:rPr>
                <w:vertAlign w:val="superscript"/>
                <w:lang w:eastAsia="zh-CN"/>
              </w:rPr>
              <w:t>a, b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9052F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5.1%</w:t>
            </w:r>
            <w:r w:rsidRPr="00F519FC">
              <w:rPr>
                <w:vertAlign w:val="superscript"/>
                <w:lang w:eastAsia="zh-CN"/>
              </w:rPr>
              <w:t>a, b</w:t>
            </w:r>
          </w:p>
        </w:tc>
      </w:tr>
      <w:tr w:rsidR="00034A86" w:rsidRPr="00F519FC" w14:paraId="53CA54F2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9D583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13. Staff have access to current information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0CE9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17190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2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E4F78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3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B843E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3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CFA3E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2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8ED7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4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A0ED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6.3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86BE8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7.5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06B4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0.8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0BEB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0.8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13B3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8.1%</w:t>
            </w:r>
            <w:r w:rsidRPr="00F519FC">
              <w:rPr>
                <w:vertAlign w:val="superscript"/>
                <w:lang w:eastAsia="zh-CN"/>
              </w:rPr>
              <w:t>a, b</w:t>
            </w:r>
          </w:p>
        </w:tc>
      </w:tr>
      <w:tr w:rsidR="00034A86" w:rsidRPr="00F519FC" w14:paraId="2AA6C881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9B430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14. Staff are knowledgeable about individual resident care needs and preferenc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25AF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2.1%</w:t>
            </w:r>
            <w:r w:rsidRPr="00F519FC">
              <w:rPr>
                <w:vertAlign w:val="superscript"/>
                <w:lang w:eastAsia="zh-CN"/>
              </w:rPr>
              <w:t>b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8CB83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0.6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43E40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4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4F90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7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2BBAB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8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64A18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5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52C5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2.9%</w:t>
            </w:r>
            <w:r w:rsidRPr="00F519FC">
              <w:rPr>
                <w:vertAlign w:val="superscript"/>
                <w:lang w:eastAsia="zh-CN"/>
              </w:rPr>
              <w:t>b, 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2291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2.6%</w:t>
            </w:r>
            <w:r w:rsidRPr="00F519FC">
              <w:rPr>
                <w:vertAlign w:val="superscript"/>
                <w:lang w:eastAsia="zh-CN"/>
              </w:rPr>
              <w:t>a, 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E64D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2.9%</w:t>
            </w:r>
            <w:r w:rsidRPr="00F519FC">
              <w:rPr>
                <w:vertAlign w:val="superscript"/>
                <w:lang w:eastAsia="zh-CN"/>
              </w:rPr>
              <w:t>c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05D8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3.2%</w:t>
            </w:r>
            <w:r w:rsidRPr="00F519FC">
              <w:rPr>
                <w:vertAlign w:val="superscript"/>
                <w:lang w:eastAsia="zh-CN"/>
              </w:rPr>
              <w:t>a, b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01B5F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2.8%</w:t>
            </w:r>
            <w:r w:rsidRPr="00F519FC">
              <w:rPr>
                <w:vertAlign w:val="superscript"/>
                <w:lang w:eastAsia="zh-CN"/>
              </w:rPr>
              <w:t>a</w:t>
            </w:r>
          </w:p>
        </w:tc>
      </w:tr>
      <w:tr w:rsidR="00034A86" w:rsidRPr="00F519FC" w14:paraId="404F431E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6D128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15. Before the completion of the care plan, an interim care plan derived from initial assessment is use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2DE23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4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0A46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9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FEC6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9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CA486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6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08D9B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6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566D8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8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7704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9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ACE0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5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E968B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8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22E9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5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1ED0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2%</w:t>
            </w:r>
          </w:p>
        </w:tc>
      </w:tr>
      <w:tr w:rsidR="00034A86" w:rsidRPr="00F519FC" w14:paraId="695EA987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EAF5D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16. The management team provide training and education to ensure staff are competent in the delivery of care recipients' car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A57FC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1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DFFD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6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BC148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9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2B52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9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C40C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1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D8C1D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7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4FBC1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2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AFAAF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7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FEC61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4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C392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3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966EE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4%</w:t>
            </w:r>
          </w:p>
        </w:tc>
      </w:tr>
      <w:tr w:rsidR="00034A86" w:rsidRPr="00F519FC" w14:paraId="720CED31" w14:textId="77777777" w:rsidTr="00F24736">
        <w:trPr>
          <w:trHeight w:val="30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A7D8D" w14:textId="77777777" w:rsidR="00034A86" w:rsidRPr="00F519FC" w:rsidRDefault="00034A86" w:rsidP="00F24736">
            <w:pPr>
              <w:spacing w:beforeLines="0" w:afterLines="0" w:line="240" w:lineRule="auto"/>
              <w:rPr>
                <w:lang w:eastAsia="zh-CN"/>
              </w:rPr>
            </w:pPr>
            <w:r w:rsidRPr="00F519FC">
              <w:rPr>
                <w:lang w:eastAsia="zh-CN"/>
              </w:rPr>
              <w:t>17. The home has appropriate supplies of equipment and resources that are maintained in good working order to meet the ongoing needs of care recipient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F7E70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25E0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6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E66D2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B6153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1A197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4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1022F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DA73A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8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55A79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3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CBE48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1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CA055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2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F9DFE" w14:textId="77777777" w:rsidR="00034A86" w:rsidRPr="00F519FC" w:rsidRDefault="00034A86" w:rsidP="00F24736">
            <w:pPr>
              <w:spacing w:beforeLines="0" w:afterLines="0" w:line="240" w:lineRule="auto"/>
              <w:jc w:val="both"/>
              <w:rPr>
                <w:lang w:eastAsia="zh-CN"/>
              </w:rPr>
            </w:pPr>
            <w:r w:rsidRPr="00F519FC">
              <w:rPr>
                <w:lang w:eastAsia="zh-CN"/>
              </w:rPr>
              <w:t>5%</w:t>
            </w:r>
          </w:p>
        </w:tc>
      </w:tr>
    </w:tbl>
    <w:p w14:paraId="74F45B6C" w14:textId="77777777" w:rsidR="00034A86" w:rsidRPr="00F519FC" w:rsidRDefault="00034A86" w:rsidP="00034A86">
      <w:pPr>
        <w:spacing w:before="120" w:after="120" w:line="240" w:lineRule="auto"/>
        <w:jc w:val="both"/>
        <w:rPr>
          <w:sz w:val="21"/>
          <w:szCs w:val="24"/>
        </w:rPr>
      </w:pPr>
      <w:r w:rsidRPr="00F519FC">
        <w:rPr>
          <w:sz w:val="21"/>
          <w:szCs w:val="24"/>
        </w:rPr>
        <w:t xml:space="preserve">ACSAA: Aged Care Standards and Accreditation Agency (operational until end of 2013). All the ACSAA reports published between 2011 and 2013 were included for analysis. </w:t>
      </w:r>
    </w:p>
    <w:p w14:paraId="5D642A5B" w14:textId="77777777" w:rsidR="00034A86" w:rsidRPr="00F519FC" w:rsidRDefault="00034A86" w:rsidP="00034A86">
      <w:pPr>
        <w:spacing w:before="120" w:after="120" w:line="240" w:lineRule="auto"/>
        <w:jc w:val="both"/>
        <w:rPr>
          <w:sz w:val="21"/>
          <w:szCs w:val="24"/>
        </w:rPr>
      </w:pPr>
      <w:r w:rsidRPr="00F519FC">
        <w:rPr>
          <w:sz w:val="21"/>
          <w:szCs w:val="24"/>
        </w:rPr>
        <w:t>AACQA: Australian Aged Care Quality Agency (commenced operation in 2014). A stratified sample of AACQA reports published between 2014 and 2018 was included for analysis.</w:t>
      </w:r>
    </w:p>
    <w:p w14:paraId="66B9C317" w14:textId="77777777" w:rsidR="00034A86" w:rsidRPr="00F519FC" w:rsidRDefault="00034A86" w:rsidP="00034A86">
      <w:pPr>
        <w:spacing w:before="120" w:after="120" w:line="240" w:lineRule="auto"/>
        <w:jc w:val="both"/>
      </w:pPr>
      <w:r w:rsidRPr="00F519FC">
        <w:lastRenderedPageBreak/>
        <w:t>Different superscript letters denote significant difference in the percentage of reports mentioning the accreditation statements between the two types of reports, between RAC homes using EHR or paper-based information system, of small or large size and located in different states.</w:t>
      </w:r>
    </w:p>
    <w:p w14:paraId="7F7E47FB" w14:textId="77777777" w:rsidR="00034A86" w:rsidRPr="00F519FC" w:rsidRDefault="00034A86" w:rsidP="00034A86">
      <w:pPr>
        <w:spacing w:before="120" w:after="120" w:line="240" w:lineRule="auto"/>
        <w:jc w:val="both"/>
      </w:pPr>
      <w:r w:rsidRPr="00F519FC">
        <w:t>NSW: New South Wales, VIC: Victoria, QLD: Queensland, WA: Western Australia, SA: South Australia, TAS: Tasmania, NT: Northern Territory and ACT: Australian Capital Territory</w:t>
      </w:r>
    </w:p>
    <w:p w14:paraId="2A9C6757" w14:textId="77777777" w:rsidR="00034A86" w:rsidRPr="00F519FC" w:rsidRDefault="00034A86" w:rsidP="00034A86">
      <w:pPr>
        <w:spacing w:before="120" w:after="120" w:line="240" w:lineRule="auto"/>
        <w:jc w:val="both"/>
        <w:rPr>
          <w:sz w:val="21"/>
          <w:szCs w:val="24"/>
        </w:rPr>
      </w:pPr>
      <w:r w:rsidRPr="00F519FC">
        <w:rPr>
          <w:sz w:val="21"/>
          <w:szCs w:val="24"/>
        </w:rPr>
        <w:t>EHR: electronic health records</w:t>
      </w:r>
    </w:p>
    <w:p w14:paraId="202AC52A" w14:textId="5B0DCCEF" w:rsidR="00DA16E7" w:rsidRDefault="00DA16E7">
      <w:pPr>
        <w:spacing w:before="120" w:after="120"/>
      </w:pPr>
    </w:p>
    <w:p w14:paraId="25289E0E" w14:textId="77777777" w:rsidR="00CC5054" w:rsidRPr="00F519FC" w:rsidRDefault="00CC5054" w:rsidP="00CC5054">
      <w:pPr>
        <w:pStyle w:val="Heading1"/>
        <w:numPr>
          <w:ilvl w:val="0"/>
          <w:numId w:val="0"/>
        </w:numPr>
        <w:spacing w:beforeLines="0" w:before="0" w:afterLines="0" w:after="0"/>
        <w:jc w:val="both"/>
        <w:rPr>
          <w:sz w:val="24"/>
          <w:szCs w:val="24"/>
          <w:lang w:val="en-AU" w:eastAsia="zh-CN"/>
        </w:rPr>
      </w:pPr>
      <w:r w:rsidRPr="00FF3EA6">
        <w:rPr>
          <w:color w:val="0070C0"/>
          <w:sz w:val="24"/>
          <w:szCs w:val="24"/>
          <w:lang w:val="en-AU" w:eastAsia="zh-CN"/>
        </w:rPr>
        <w:t>Appendix 3.</w:t>
      </w:r>
      <w:r>
        <w:rPr>
          <w:sz w:val="24"/>
          <w:szCs w:val="24"/>
          <w:lang w:val="en-AU" w:eastAsia="zh-CN"/>
        </w:rPr>
        <w:t xml:space="preserve"> </w:t>
      </w:r>
      <w:r w:rsidRPr="00F519FC">
        <w:rPr>
          <w:sz w:val="24"/>
          <w:szCs w:val="24"/>
          <w:lang w:val="en-AU" w:eastAsia="zh-CN"/>
        </w:rPr>
        <w:t>The number and percentage of reports recorded failure in each of the 44 expected accreditation outcomes.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446"/>
      </w:tblGrid>
      <w:tr w:rsidR="00CC5054" w:rsidRPr="00F519FC" w14:paraId="30750007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224457A7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b/>
                <w:bCs/>
                <w:lang w:eastAsia="zh-CN"/>
              </w:rPr>
            </w:pPr>
            <w:r w:rsidRPr="00F519FC">
              <w:rPr>
                <w:rFonts w:eastAsia="DengXian"/>
                <w:b/>
                <w:bCs/>
                <w:lang w:eastAsia="zh-CN"/>
              </w:rPr>
              <w:t>Expected accreditation outcom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E36FF8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b/>
                <w:bCs/>
                <w:lang w:eastAsia="zh-CN"/>
              </w:rPr>
            </w:pPr>
            <w:r w:rsidRPr="00F519FC">
              <w:rPr>
                <w:rFonts w:eastAsia="DengXian"/>
                <w:b/>
                <w:bCs/>
                <w:lang w:eastAsia="zh-CN"/>
              </w:rPr>
              <w:t>ACSAA reports 2011-2013</w:t>
            </w:r>
          </w:p>
          <w:p w14:paraId="5A4B4FD0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b/>
                <w:bCs/>
                <w:lang w:eastAsia="zh-CN"/>
              </w:rPr>
            </w:pPr>
            <w:r w:rsidRPr="00F519FC">
              <w:rPr>
                <w:rFonts w:eastAsia="DengXian"/>
                <w:b/>
                <w:bCs/>
                <w:lang w:eastAsia="zh-CN"/>
              </w:rPr>
              <w:t>(N=2,68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41CCC9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b/>
                <w:bCs/>
                <w:lang w:eastAsia="zh-CN"/>
              </w:rPr>
            </w:pPr>
            <w:r w:rsidRPr="00F519FC">
              <w:rPr>
                <w:rFonts w:eastAsia="DengXian"/>
                <w:b/>
                <w:bCs/>
                <w:lang w:eastAsia="zh-CN"/>
              </w:rPr>
              <w:t>AACQA reports 2014-2018</w:t>
            </w:r>
          </w:p>
          <w:p w14:paraId="7559F5E9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b/>
                <w:bCs/>
                <w:lang w:eastAsia="zh-CN"/>
              </w:rPr>
            </w:pPr>
            <w:r w:rsidRPr="00F519FC">
              <w:rPr>
                <w:rFonts w:eastAsia="DengXian"/>
                <w:b/>
                <w:bCs/>
                <w:lang w:eastAsia="zh-CN"/>
              </w:rPr>
              <w:t>(N=2,876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73BE302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b/>
                <w:bCs/>
                <w:lang w:eastAsia="zh-CN"/>
              </w:rPr>
            </w:pPr>
            <w:r w:rsidRPr="00F519FC">
              <w:rPr>
                <w:rFonts w:eastAsia="DengXian"/>
                <w:b/>
                <w:bCs/>
                <w:lang w:eastAsia="zh-CN"/>
              </w:rPr>
              <w:t>Total</w:t>
            </w:r>
          </w:p>
          <w:p w14:paraId="6F8084D6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b/>
                <w:bCs/>
                <w:lang w:eastAsia="zh-CN"/>
              </w:rPr>
            </w:pPr>
            <w:r w:rsidRPr="00F519FC">
              <w:rPr>
                <w:rFonts w:eastAsia="DengXian"/>
                <w:b/>
                <w:bCs/>
                <w:lang w:eastAsia="zh-CN"/>
              </w:rPr>
              <w:t>(N=5,560)</w:t>
            </w:r>
          </w:p>
        </w:tc>
      </w:tr>
      <w:tr w:rsidR="00CC5054" w:rsidRPr="00F519FC" w14:paraId="4EFD886F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138ED0C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Overall failure rate of RAC homes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8ED3484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2% (3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04A94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4.6% (133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0E0111F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3.0% (166)</w:t>
            </w:r>
          </w:p>
        </w:tc>
      </w:tr>
      <w:tr w:rsidR="00CC5054" w:rsidRPr="00F519FC" w14:paraId="2C656F0A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6F67F0AC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1 Continuous improvement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88FB56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1EC7AA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5% (14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ADEB227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3% (18)</w:t>
            </w:r>
          </w:p>
        </w:tc>
      </w:tr>
      <w:tr w:rsidR="00CC5054" w:rsidRPr="00F519FC" w14:paraId="4795FD18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4A61A98D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2 Regulatory compliance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B254AD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4% (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672B2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4% (12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BEEEA0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13)</w:t>
            </w:r>
          </w:p>
        </w:tc>
      </w:tr>
      <w:tr w:rsidR="00CC5054" w:rsidRPr="00F519FC" w14:paraId="3CAE3D38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601B4BAC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3 Education and staff develop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32EA0B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49525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3% (10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5E85269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3% (14)</w:t>
            </w:r>
          </w:p>
        </w:tc>
      </w:tr>
      <w:tr w:rsidR="00CC5054" w:rsidRPr="00F519FC" w14:paraId="19369CB7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036F543B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4 Comments and complaints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FF0877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4% (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F49D71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8% (22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D48B437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4% (23)</w:t>
            </w:r>
          </w:p>
        </w:tc>
      </w:tr>
      <w:tr w:rsidR="00CC5054" w:rsidRPr="00F519FC" w14:paraId="671818F4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5F26E056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5 Planning and leadershi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79247F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7A137F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94AD69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</w:t>
            </w:r>
          </w:p>
        </w:tc>
      </w:tr>
      <w:tr w:rsidR="00CC5054" w:rsidRPr="00F519FC" w14:paraId="0A1144A5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22823344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6 Human resource management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F57D62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4% (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D815F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2% (64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FCF2D7F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3% (75)</w:t>
            </w:r>
          </w:p>
        </w:tc>
      </w:tr>
      <w:tr w:rsidR="00CC5054" w:rsidRPr="00F519FC" w14:paraId="6212DD61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538329CF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7 Inventory and equip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E7C90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4% (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191CA3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4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A6C9166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5)</w:t>
            </w:r>
          </w:p>
        </w:tc>
      </w:tr>
      <w:tr w:rsidR="00CC5054" w:rsidRPr="00F519FC" w14:paraId="53FFA32B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08C3BE97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8 Information systems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734CF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7% (1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5D9792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8% (51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38C9A13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3% (70)</w:t>
            </w:r>
          </w:p>
        </w:tc>
      </w:tr>
      <w:tr w:rsidR="00CC5054" w:rsidRPr="00F519FC" w14:paraId="24C383DF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1123816A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9 External servic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287C5A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4% (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374F0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3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AE09511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4)</w:t>
            </w:r>
          </w:p>
        </w:tc>
      </w:tr>
      <w:tr w:rsidR="00CC5054" w:rsidRPr="00F519FC" w14:paraId="53BE5387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7BA6BB8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1 Continuous improvement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76239B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4% (1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40D63D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0% (28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B67AF5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7% (38)</w:t>
            </w:r>
          </w:p>
        </w:tc>
      </w:tr>
      <w:tr w:rsidR="00CC5054" w:rsidRPr="00F519FC" w14:paraId="73A26182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4797416D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2 Regulatory complianc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B5D53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C1073B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6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A3F260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8)</w:t>
            </w:r>
          </w:p>
        </w:tc>
      </w:tr>
      <w:tr w:rsidR="00CC5054" w:rsidRPr="00F519FC" w14:paraId="1A43DD36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3783B44F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3 Education and staff development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A90CBF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3% (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5AD141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8% (23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91A8A99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5% (30)</w:t>
            </w:r>
          </w:p>
        </w:tc>
      </w:tr>
      <w:tr w:rsidR="00CC5054" w:rsidRPr="00F519FC" w14:paraId="07F1C43E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388A1AFD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4 Clinical care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3A227F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6% (1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4A19A9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9% (56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FC732BA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3% (73)</w:t>
            </w:r>
          </w:p>
        </w:tc>
      </w:tr>
      <w:tr w:rsidR="00CC5054" w:rsidRPr="00F519FC" w14:paraId="6F7DE034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61023A9D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5 Specialised nursing care needs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8F8CCD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19604C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6% (18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3903CEC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4% (24)</w:t>
            </w:r>
          </w:p>
        </w:tc>
      </w:tr>
      <w:tr w:rsidR="00CC5054" w:rsidRPr="00F519FC" w14:paraId="6A9C7CA8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4B0F2D1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6 Other health and related servic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42A60D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E90582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7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1851C54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11)</w:t>
            </w:r>
          </w:p>
        </w:tc>
      </w:tr>
      <w:tr w:rsidR="00CC5054" w:rsidRPr="00F519FC" w14:paraId="4BA8EAED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10673771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7 Medication management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C69309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5% (1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03A7D1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5% (42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249FE2D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0% (56)</w:t>
            </w:r>
          </w:p>
        </w:tc>
      </w:tr>
      <w:tr w:rsidR="00CC5054" w:rsidRPr="00F519FC" w14:paraId="3465558A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2A495320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8 Pain management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06C1F9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3% (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4C5502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9% (27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B66089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6% (36)</w:t>
            </w:r>
          </w:p>
        </w:tc>
      </w:tr>
      <w:tr w:rsidR="00CC5054" w:rsidRPr="00F519FC" w14:paraId="74671791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2E8F5531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9 Palliative care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C40C4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179A3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7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3851AF0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7)</w:t>
            </w:r>
          </w:p>
        </w:tc>
      </w:tr>
      <w:tr w:rsidR="00CC5054" w:rsidRPr="00F519FC" w14:paraId="4AD93128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3200003A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10 Nutrition and hydra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156FEF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3% (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740CDF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5% (14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91EBA2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4% (23)</w:t>
            </w:r>
          </w:p>
        </w:tc>
      </w:tr>
      <w:tr w:rsidR="00CC5054" w:rsidRPr="00F519FC" w14:paraId="4D2991BE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093F9916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11 Skin care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E09464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A9B16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9% (26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2074D33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6% (31)</w:t>
            </w:r>
          </w:p>
        </w:tc>
      </w:tr>
      <w:tr w:rsidR="00CC5054" w:rsidRPr="00F519FC" w14:paraId="4CE87E18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4EC8F54C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12 Continence management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774532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A647D0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5% (15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61DB653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4% (20)</w:t>
            </w:r>
          </w:p>
        </w:tc>
      </w:tr>
      <w:tr w:rsidR="00CC5054" w:rsidRPr="00F519FC" w14:paraId="5760BC6C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0E3A46CC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13 Behavioural management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BABF0C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3% (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401F60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1% (33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E0094F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7% (41)</w:t>
            </w:r>
          </w:p>
        </w:tc>
      </w:tr>
      <w:tr w:rsidR="00CC5054" w:rsidRPr="00F519FC" w14:paraId="7ABC5CFB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35296782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14 Mobility, dexterity and rehabilitation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74ABC3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4% (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EE20E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4% (11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870CEDA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12)</w:t>
            </w:r>
          </w:p>
        </w:tc>
      </w:tr>
      <w:tr w:rsidR="00CC5054" w:rsidRPr="00F519FC" w14:paraId="5417A3E7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2747F69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15 Oral and dental car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CB6D1A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25300D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3% (1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6B11FA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2% (1)</w:t>
            </w:r>
          </w:p>
        </w:tc>
      </w:tr>
      <w:tr w:rsidR="00CC5054" w:rsidRPr="00F519FC" w14:paraId="75DD36AF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29F7C024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16 Sensory los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92FC26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4% (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DFF3D4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3% (1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799E46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4% (2)</w:t>
            </w:r>
          </w:p>
        </w:tc>
      </w:tr>
      <w:tr w:rsidR="00CC5054" w:rsidRPr="00F519FC" w14:paraId="077787D9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4287D8E7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2.17 Slee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98DD2C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69D739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4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E72717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4)</w:t>
            </w:r>
          </w:p>
        </w:tc>
      </w:tr>
      <w:tr w:rsidR="00CC5054" w:rsidRPr="00F519FC" w14:paraId="0A63CE9F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0FA34A81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3.1 Continuous improvement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6DF2F6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4% (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0E6E68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3% (9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BAE579C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10)</w:t>
            </w:r>
          </w:p>
        </w:tc>
      </w:tr>
      <w:tr w:rsidR="00CC5054" w:rsidRPr="00F519FC" w14:paraId="29DEC7F7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31FA6029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3.2 Regulatory compliance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47D9C9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7AEC80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9% (25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ECFEDB4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5% (29)</w:t>
            </w:r>
          </w:p>
        </w:tc>
      </w:tr>
      <w:tr w:rsidR="00CC5054" w:rsidRPr="00F519FC" w14:paraId="7FFB7CE8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62AA23B3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3.3 Education and staff develop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28631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6F4E9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3% (9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527B946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12)</w:t>
            </w:r>
          </w:p>
        </w:tc>
      </w:tr>
      <w:tr w:rsidR="00CC5054" w:rsidRPr="00F519FC" w14:paraId="67D4A328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6DF3BF3F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3.4 Emotional support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FCD48A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728754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5% (13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4BE6926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13)</w:t>
            </w:r>
          </w:p>
        </w:tc>
      </w:tr>
      <w:tr w:rsidR="00CC5054" w:rsidRPr="00F519FC" w14:paraId="3C3B9E9A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638412E4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3.5 Independenc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D59B1B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4% (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AC3254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3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E1379FD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4)</w:t>
            </w:r>
          </w:p>
        </w:tc>
      </w:tr>
      <w:tr w:rsidR="00CC5054" w:rsidRPr="00F519FC" w14:paraId="1B6CA85B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56403C8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lastRenderedPageBreak/>
              <w:t>3.6 Privacy and dignity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5FFFC7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3% (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E4809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1% (32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325C7B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7% (39)</w:t>
            </w:r>
          </w:p>
        </w:tc>
      </w:tr>
      <w:tr w:rsidR="00CC5054" w:rsidRPr="00F519FC" w14:paraId="05FAFD82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328366DA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3.7 Leisure interests and activities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0D911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83D54F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6% (17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99AE2C9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4% (20)</w:t>
            </w:r>
          </w:p>
        </w:tc>
      </w:tr>
      <w:tr w:rsidR="00CC5054" w:rsidRPr="00F519FC" w14:paraId="5276442F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08DC23EB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3.8 Cultural and spiritual lif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5AB0FD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447962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2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7F1632C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% (2)</w:t>
            </w:r>
          </w:p>
        </w:tc>
      </w:tr>
      <w:tr w:rsidR="00CC5054" w:rsidRPr="00F519FC" w14:paraId="310A273F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1E229791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3.9 Choice and decision-makin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1D5D02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85EC91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3% (8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9D1648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10)</w:t>
            </w:r>
          </w:p>
        </w:tc>
      </w:tr>
      <w:tr w:rsidR="00CC5054" w:rsidRPr="00F519FC" w14:paraId="44FA7E14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14:paraId="6D90690F" w14:textId="77777777" w:rsidR="00CC5054" w:rsidRPr="00F519FC" w:rsidRDefault="00CC5054" w:rsidP="00F24736">
            <w:pPr>
              <w:spacing w:beforeLines="0" w:afterLines="0" w:line="240" w:lineRule="auto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3.10 Resident security of tenure and responsibiliti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1B6819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756678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3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8E8C5D5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3)</w:t>
            </w:r>
          </w:p>
        </w:tc>
      </w:tr>
      <w:tr w:rsidR="00CC5054" w:rsidRPr="00F519FC" w14:paraId="5701F113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58C3AF37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4.1 Continuous improvement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25A4AC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2B5691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5% (14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2A4CABA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3% (16)</w:t>
            </w:r>
          </w:p>
        </w:tc>
      </w:tr>
      <w:tr w:rsidR="00CC5054" w:rsidRPr="00F519FC" w14:paraId="78D49348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008A45E4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4.2 Regulatory complianc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A7E317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BFCA16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7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AB8A667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9)</w:t>
            </w:r>
          </w:p>
        </w:tc>
      </w:tr>
      <w:tr w:rsidR="00CC5054" w:rsidRPr="00F519FC" w14:paraId="703CEB44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0E233782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4.3 Education and staff develop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151D90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1C0503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7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6F92CEB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10)</w:t>
            </w:r>
          </w:p>
        </w:tc>
      </w:tr>
      <w:tr w:rsidR="00CC5054" w:rsidRPr="00F519FC" w14:paraId="20E72D7A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6C1A7CDF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4.4 Living environment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3569E0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2BA1BF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1.1% (33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7E90164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7% (39)</w:t>
            </w:r>
          </w:p>
        </w:tc>
      </w:tr>
      <w:tr w:rsidR="00CC5054" w:rsidRPr="00F519FC" w14:paraId="50D80AEC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5FC8541F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4.5 Occupational health and safety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5008F2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4% (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740407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3% (10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DCB71C3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11)</w:t>
            </w:r>
          </w:p>
        </w:tc>
      </w:tr>
      <w:tr w:rsidR="00CC5054" w:rsidRPr="00F519FC" w14:paraId="4C52AC28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0B27EBB6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4.6 Fire, security and other emergencies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8A4EC8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4% (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FD01D4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3% (10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63C248B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11)</w:t>
            </w:r>
          </w:p>
        </w:tc>
      </w:tr>
      <w:tr w:rsidR="00CC5054" w:rsidRPr="00F519FC" w14:paraId="02E7AA52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1AA35532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4.7 Infection control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0830C4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04% (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437B42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4% (12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7DC8BB0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2% (13)</w:t>
            </w:r>
          </w:p>
        </w:tc>
      </w:tr>
      <w:tr w:rsidR="00CC5054" w:rsidRPr="00F519FC" w14:paraId="7364D389" w14:textId="77777777" w:rsidTr="00FF3EA6">
        <w:trPr>
          <w:trHeight w:val="285"/>
        </w:trPr>
        <w:tc>
          <w:tcPr>
            <w:tcW w:w="3936" w:type="dxa"/>
            <w:shd w:val="clear" w:color="auto" w:fill="auto"/>
            <w:noWrap/>
            <w:hideMark/>
          </w:tcPr>
          <w:p w14:paraId="0C7DB4EE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4.8 Catering, cleaning and laundry services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92B739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1% (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8BEF5A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9% (27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369F83B" w14:textId="77777777" w:rsidR="00CC5054" w:rsidRPr="00F519FC" w:rsidRDefault="00CC5054" w:rsidP="00F24736">
            <w:pPr>
              <w:spacing w:beforeLines="0" w:afterLines="0" w:line="240" w:lineRule="auto"/>
              <w:jc w:val="both"/>
              <w:rPr>
                <w:rFonts w:eastAsia="DengXian"/>
                <w:lang w:eastAsia="zh-CN"/>
              </w:rPr>
            </w:pPr>
            <w:r w:rsidRPr="00F519FC">
              <w:rPr>
                <w:rFonts w:eastAsia="DengXian"/>
                <w:lang w:eastAsia="zh-CN"/>
              </w:rPr>
              <w:t>0.6% (31)</w:t>
            </w:r>
          </w:p>
        </w:tc>
      </w:tr>
    </w:tbl>
    <w:p w14:paraId="7E142261" w14:textId="77777777" w:rsidR="00CC5054" w:rsidRPr="00F519FC" w:rsidRDefault="00CC5054" w:rsidP="00CC5054">
      <w:pPr>
        <w:spacing w:before="120" w:after="120" w:line="240" w:lineRule="auto"/>
        <w:jc w:val="both"/>
        <w:rPr>
          <w:sz w:val="21"/>
          <w:szCs w:val="24"/>
        </w:rPr>
      </w:pPr>
      <w:r w:rsidRPr="00F519FC">
        <w:rPr>
          <w:sz w:val="21"/>
          <w:szCs w:val="24"/>
        </w:rPr>
        <w:t xml:space="preserve">ACSAA: Aged Care Standards and Accreditation Agency (operational until end of 2013). All the ACSAA reports published between 2011 and 2013 were included for analysis. </w:t>
      </w:r>
    </w:p>
    <w:p w14:paraId="6577EDEE" w14:textId="77777777" w:rsidR="00CC5054" w:rsidRPr="00F519FC" w:rsidRDefault="00CC5054" w:rsidP="00CC5054">
      <w:pPr>
        <w:spacing w:before="120" w:after="120" w:line="240" w:lineRule="auto"/>
        <w:jc w:val="both"/>
        <w:rPr>
          <w:sz w:val="21"/>
          <w:szCs w:val="24"/>
        </w:rPr>
      </w:pPr>
      <w:r w:rsidRPr="00F519FC">
        <w:rPr>
          <w:sz w:val="21"/>
          <w:szCs w:val="24"/>
        </w:rPr>
        <w:t>AACQA: Australian Aged Care Quality Agency (commenced operation in 2014). A stratified sample of AACQA reports published between 2014 and 2018 was included for analysis.</w:t>
      </w:r>
    </w:p>
    <w:p w14:paraId="3B7BCAEF" w14:textId="0206ED4B" w:rsidR="00CC5054" w:rsidRDefault="00CC5054" w:rsidP="00CC5054">
      <w:pPr>
        <w:spacing w:before="120" w:after="120"/>
        <w:rPr>
          <w:sz w:val="21"/>
          <w:szCs w:val="24"/>
        </w:rPr>
      </w:pPr>
      <w:r w:rsidRPr="00F519FC">
        <w:rPr>
          <w:sz w:val="21"/>
          <w:szCs w:val="24"/>
        </w:rPr>
        <w:t>*denotes significant difference in the percentage of reports recorded failure between ACSAA and</w:t>
      </w:r>
      <w:r w:rsidR="00C667EF">
        <w:rPr>
          <w:sz w:val="21"/>
          <w:szCs w:val="24"/>
        </w:rPr>
        <w:t xml:space="preserve"> </w:t>
      </w:r>
      <w:r w:rsidRPr="00F519FC">
        <w:rPr>
          <w:sz w:val="21"/>
          <w:szCs w:val="24"/>
        </w:rPr>
        <w:t>AACQA reports.</w:t>
      </w:r>
    </w:p>
    <w:p w14:paraId="3D479A00" w14:textId="3E2854DE" w:rsidR="0072732C" w:rsidRDefault="0072732C" w:rsidP="00CC5054">
      <w:pPr>
        <w:spacing w:before="120" w:after="120"/>
        <w:rPr>
          <w:sz w:val="21"/>
          <w:szCs w:val="24"/>
        </w:rPr>
      </w:pPr>
    </w:p>
    <w:p w14:paraId="2C4CAC28" w14:textId="3C1087F2" w:rsidR="0072732C" w:rsidRDefault="0072732C" w:rsidP="00CC5054">
      <w:pPr>
        <w:spacing w:before="120" w:after="120"/>
        <w:rPr>
          <w:sz w:val="21"/>
          <w:szCs w:val="24"/>
        </w:rPr>
      </w:pPr>
    </w:p>
    <w:p w14:paraId="16DB1138" w14:textId="77777777" w:rsidR="009568B4" w:rsidRDefault="009568B4" w:rsidP="00CC5054">
      <w:pPr>
        <w:spacing w:before="120" w:after="120"/>
        <w:sectPr w:rsidR="009568B4" w:rsidSect="009568B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701" w:right="1701" w:bottom="1701" w:left="1701" w:header="720" w:footer="720" w:gutter="0"/>
          <w:lnNumType w:countBy="1"/>
          <w:cols w:space="720"/>
          <w:docGrid w:linePitch="272"/>
        </w:sectPr>
      </w:pPr>
    </w:p>
    <w:p w14:paraId="42E3AD01" w14:textId="1B645F92" w:rsidR="00665EA8" w:rsidRPr="00EC7D92" w:rsidRDefault="00665EA8" w:rsidP="00665EA8">
      <w:pPr>
        <w:pStyle w:val="Heading1"/>
        <w:numPr>
          <w:ilvl w:val="0"/>
          <w:numId w:val="0"/>
        </w:numPr>
        <w:spacing w:beforeLines="0" w:before="0" w:afterLines="0" w:after="0"/>
        <w:jc w:val="both"/>
        <w:rPr>
          <w:sz w:val="24"/>
          <w:szCs w:val="24"/>
          <w:lang w:val="en-AU" w:eastAsia="zh-CN"/>
        </w:rPr>
      </w:pPr>
      <w:r w:rsidRPr="00EC7D92">
        <w:rPr>
          <w:sz w:val="24"/>
          <w:szCs w:val="24"/>
          <w:lang w:val="en-AU" w:eastAsia="zh-CN"/>
        </w:rPr>
        <w:lastRenderedPageBreak/>
        <w:t xml:space="preserve">Appendix </w:t>
      </w:r>
      <w:r w:rsidR="009568B4" w:rsidRPr="00EC7D92">
        <w:rPr>
          <w:sz w:val="24"/>
          <w:szCs w:val="24"/>
          <w:lang w:val="en-AU" w:eastAsia="zh-CN"/>
        </w:rPr>
        <w:t>4</w:t>
      </w:r>
      <w:r w:rsidRPr="00EC7D92">
        <w:rPr>
          <w:sz w:val="24"/>
          <w:szCs w:val="24"/>
          <w:lang w:val="en-AU" w:eastAsia="zh-CN"/>
        </w:rPr>
        <w:t>. The ten RAC homes that failed more than once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81"/>
        <w:gridCol w:w="745"/>
        <w:gridCol w:w="850"/>
        <w:gridCol w:w="709"/>
        <w:gridCol w:w="806"/>
        <w:gridCol w:w="895"/>
        <w:gridCol w:w="1134"/>
        <w:gridCol w:w="1843"/>
        <w:gridCol w:w="992"/>
        <w:gridCol w:w="1134"/>
        <w:gridCol w:w="2765"/>
      </w:tblGrid>
      <w:tr w:rsidR="00665EA8" w:rsidRPr="00B21574" w14:paraId="0AA72AA0" w14:textId="77777777" w:rsidTr="00F24736">
        <w:trPr>
          <w:trHeight w:val="300"/>
          <w:tblHeader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0EA23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b/>
                <w:bCs/>
                <w:color w:val="000000"/>
              </w:rPr>
            </w:pPr>
            <w:r w:rsidRPr="00B21574">
              <w:rPr>
                <w:rFonts w:eastAsia="Times New Roman"/>
                <w:b/>
                <w:bCs/>
                <w:color w:val="000000"/>
              </w:rPr>
              <w:t>RAC home ID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3145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b/>
                <w:bCs/>
                <w:color w:val="000000"/>
              </w:rPr>
            </w:pPr>
            <w:r w:rsidRPr="00B21574">
              <w:rPr>
                <w:rFonts w:eastAsia="Times New Roman"/>
                <w:b/>
                <w:bCs/>
                <w:color w:val="000000"/>
              </w:rPr>
              <w:t>St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FF5FD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b/>
                <w:bCs/>
                <w:color w:val="000000"/>
              </w:rPr>
            </w:pPr>
            <w:r w:rsidRPr="00B21574">
              <w:rPr>
                <w:rFonts w:eastAsia="Times New Roman"/>
                <w:b/>
                <w:bCs/>
                <w:color w:val="000000"/>
              </w:rPr>
              <w:t>Year of failu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CE770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b/>
                <w:bCs/>
                <w:color w:val="000000"/>
              </w:rPr>
            </w:pPr>
            <w:r w:rsidRPr="00B21574">
              <w:rPr>
                <w:rFonts w:eastAsia="Times New Roman"/>
                <w:b/>
                <w:bCs/>
                <w:color w:val="000000"/>
              </w:rPr>
              <w:t>Size of the RAC hom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7AFB3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b/>
                <w:bCs/>
                <w:color w:val="000000"/>
              </w:rPr>
            </w:pPr>
            <w:r w:rsidRPr="00B21574">
              <w:rPr>
                <w:rFonts w:eastAsia="Times New Roman"/>
                <w:b/>
                <w:bCs/>
                <w:color w:val="000000"/>
              </w:rPr>
              <w:t>Type of system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FC0ABF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b/>
                <w:bCs/>
                <w:color w:val="000000"/>
              </w:rPr>
            </w:pPr>
            <w:r w:rsidRPr="00B21574">
              <w:rPr>
                <w:b/>
                <w:bCs/>
                <w:color w:val="000000"/>
              </w:rPr>
              <w:t>No. of failure over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4F504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b/>
                <w:bCs/>
                <w:color w:val="000000"/>
              </w:rPr>
            </w:pPr>
            <w:r w:rsidRPr="00B21574">
              <w:rPr>
                <w:rFonts w:eastAsia="Times New Roman"/>
                <w:b/>
                <w:bCs/>
                <w:color w:val="000000"/>
              </w:rPr>
              <w:t>No. of failed outcomes in the recent failu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85F34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b/>
                <w:bCs/>
                <w:color w:val="000000"/>
              </w:rPr>
            </w:pPr>
            <w:r w:rsidRPr="00B21574">
              <w:rPr>
                <w:rFonts w:eastAsia="Times New Roman"/>
                <w:b/>
                <w:bCs/>
                <w:color w:val="000000"/>
              </w:rPr>
              <w:t>Failed outcom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90752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b/>
                <w:bCs/>
                <w:color w:val="000000"/>
              </w:rPr>
            </w:pPr>
            <w:r w:rsidRPr="00B21574">
              <w:rPr>
                <w:rFonts w:eastAsia="Times New Roman"/>
                <w:b/>
                <w:bCs/>
                <w:color w:val="000000"/>
              </w:rPr>
              <w:t>Previous  year of fail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ACA8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b/>
                <w:bCs/>
                <w:color w:val="000000"/>
              </w:rPr>
            </w:pPr>
            <w:r w:rsidRPr="00B21574">
              <w:rPr>
                <w:rFonts w:eastAsia="Times New Roman"/>
                <w:b/>
                <w:bCs/>
                <w:color w:val="000000"/>
              </w:rPr>
              <w:t>Previous no. of failed outcomes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8E7F4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b/>
                <w:bCs/>
                <w:color w:val="000000"/>
              </w:rPr>
            </w:pPr>
            <w:r w:rsidRPr="00B21574">
              <w:rPr>
                <w:rFonts w:eastAsia="Times New Roman"/>
                <w:b/>
                <w:bCs/>
                <w:color w:val="000000"/>
              </w:rPr>
              <w:t>Previously failed outcomes</w:t>
            </w:r>
          </w:p>
        </w:tc>
      </w:tr>
      <w:tr w:rsidR="00665EA8" w:rsidRPr="00B21574" w14:paraId="493C8CC3" w14:textId="77777777" w:rsidTr="00F24736">
        <w:trPr>
          <w:trHeight w:val="300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AEB55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2F6FC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9E74F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B794B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Larg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929E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EHR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F98645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color w:val="000000"/>
              </w:rPr>
            </w:pPr>
            <w:r w:rsidRPr="00B21574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0C881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8C29F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4 Clinical 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F2BB8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D2981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E16C6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4 Clinical care</w:t>
            </w:r>
          </w:p>
        </w:tc>
      </w:tr>
      <w:tr w:rsidR="00665EA8" w:rsidRPr="00B21574" w14:paraId="7F121F24" w14:textId="77777777" w:rsidTr="00F24736">
        <w:trPr>
          <w:trHeight w:val="300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0DEB8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D166D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AC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24EC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519CF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Larg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BFB3C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EHR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E1E8E4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color w:val="000000"/>
              </w:rPr>
            </w:pPr>
            <w:r w:rsidRPr="00B21574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0403B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CE343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8 Information systems</w:t>
            </w:r>
          </w:p>
          <w:p w14:paraId="0EC7544A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4 Clinical 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9514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00C0C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B20D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6 Human resource management</w:t>
            </w:r>
          </w:p>
          <w:p w14:paraId="51B7DB4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8 Information systems</w:t>
            </w:r>
          </w:p>
          <w:p w14:paraId="15651B4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5 Specialised nursing care needs</w:t>
            </w:r>
          </w:p>
          <w:p w14:paraId="62D42166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7 Medication management</w:t>
            </w:r>
          </w:p>
        </w:tc>
      </w:tr>
      <w:tr w:rsidR="00665EA8" w:rsidRPr="00B21574" w14:paraId="458CECEA" w14:textId="77777777" w:rsidTr="00F24736">
        <w:trPr>
          <w:trHeight w:val="300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1A72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685C4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QL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6A11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FF1E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Larg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054B5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Pape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3E6E2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color w:val="000000"/>
              </w:rPr>
            </w:pPr>
            <w:r w:rsidRPr="00B21574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4DC8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D2BB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11 Skin 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3E5CD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3B1C8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803FF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1.6 Human resource management </w:t>
            </w:r>
          </w:p>
          <w:p w14:paraId="343E2C46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8 Information systems</w:t>
            </w:r>
          </w:p>
          <w:p w14:paraId="50353CB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13 Behavioural management</w:t>
            </w:r>
          </w:p>
          <w:p w14:paraId="256716AB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3.6 Privacy and dignity</w:t>
            </w:r>
          </w:p>
          <w:p w14:paraId="7EDD5DF5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4.4 Living environment</w:t>
            </w:r>
          </w:p>
          <w:p w14:paraId="0D6A76EB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4.7 Infection control</w:t>
            </w:r>
          </w:p>
          <w:p w14:paraId="4860D30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4.8 Catering, cleaning and laundry services</w:t>
            </w:r>
          </w:p>
        </w:tc>
      </w:tr>
      <w:tr w:rsidR="00665EA8" w:rsidRPr="00B21574" w14:paraId="195AAAB1" w14:textId="77777777" w:rsidTr="00F24736">
        <w:trPr>
          <w:trHeight w:val="300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9B562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04B6A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NS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A010B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6CD2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Small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A0A72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Pape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F7BC0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color w:val="000000"/>
              </w:rPr>
            </w:pPr>
            <w:r w:rsidRPr="00B21574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B416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8DF4B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2 Regulatory compliance</w:t>
            </w:r>
          </w:p>
          <w:p w14:paraId="1E1AEFA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8 Information syste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998D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A280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E9B43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2 Regulatory compliance</w:t>
            </w:r>
          </w:p>
          <w:p w14:paraId="521749C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8 Information systems</w:t>
            </w:r>
          </w:p>
          <w:p w14:paraId="62775653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7 Medication management</w:t>
            </w:r>
          </w:p>
          <w:p w14:paraId="17379CF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3.2 Regulatory compliance, </w:t>
            </w:r>
          </w:p>
          <w:p w14:paraId="4B8DC8BC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3.1 Resident security of tenure and responsibilities</w:t>
            </w:r>
          </w:p>
        </w:tc>
      </w:tr>
      <w:tr w:rsidR="00665EA8" w:rsidRPr="00B21574" w14:paraId="5C3E04D5" w14:textId="77777777" w:rsidTr="00F24736">
        <w:trPr>
          <w:trHeight w:val="300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30C56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D1661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QL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090F5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5DB73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Small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09974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EHR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2BC656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color w:val="000000"/>
              </w:rPr>
            </w:pPr>
            <w:r w:rsidRPr="00B21574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4D13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B347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6 Human resource management</w:t>
            </w:r>
          </w:p>
          <w:p w14:paraId="66D8EBB5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8 Information systems</w:t>
            </w:r>
          </w:p>
          <w:p w14:paraId="2AD77238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1 Continuous improvement</w:t>
            </w:r>
          </w:p>
          <w:p w14:paraId="2645A4AA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lastRenderedPageBreak/>
              <w:t>2.3 Education and staff development</w:t>
            </w:r>
          </w:p>
          <w:p w14:paraId="58CACAD3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4 Clinical care</w:t>
            </w:r>
          </w:p>
          <w:p w14:paraId="76D3DBE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6 Other health and related services</w:t>
            </w:r>
          </w:p>
          <w:p w14:paraId="38A882FD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7 Medication management</w:t>
            </w:r>
          </w:p>
          <w:p w14:paraId="33B5FBCD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8 Pain management</w:t>
            </w:r>
          </w:p>
          <w:p w14:paraId="6789C3C8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10 Nutrition and hydration</w:t>
            </w:r>
          </w:p>
          <w:p w14:paraId="2B28C778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11 Skin care</w:t>
            </w:r>
          </w:p>
          <w:p w14:paraId="56790B14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12 Continence management</w:t>
            </w:r>
          </w:p>
          <w:p w14:paraId="7CAAD8DA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13 Behavioural management</w:t>
            </w:r>
          </w:p>
          <w:p w14:paraId="414E1430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3.4 Emotional support</w:t>
            </w:r>
          </w:p>
          <w:p w14:paraId="6B694BFA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3.6 Privacy and dignity</w:t>
            </w:r>
          </w:p>
          <w:p w14:paraId="4194AE28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4.4 Living environ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A0394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lastRenderedPageBreak/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836C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B685C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4 Clinical care</w:t>
            </w:r>
          </w:p>
          <w:p w14:paraId="225F5E00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4.1 Continuous improvement</w:t>
            </w:r>
          </w:p>
          <w:p w14:paraId="3FA5F1E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4.4 Living environment</w:t>
            </w:r>
          </w:p>
        </w:tc>
      </w:tr>
      <w:tr w:rsidR="00665EA8" w:rsidRPr="00B21574" w14:paraId="49D8599F" w14:textId="77777777" w:rsidTr="00F24736">
        <w:trPr>
          <w:trHeight w:val="300"/>
        </w:trPr>
        <w:tc>
          <w:tcPr>
            <w:tcW w:w="7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C3805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DED16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W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D3398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11674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Large</w:t>
            </w:r>
          </w:p>
        </w:tc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71784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EHR 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</w:tcPr>
          <w:p w14:paraId="1D9DDF5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color w:val="000000"/>
              </w:rPr>
            </w:pPr>
            <w:r w:rsidRPr="00B21574">
              <w:rPr>
                <w:color w:val="00000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E1C3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</w:t>
            </w:r>
          </w:p>
          <w:p w14:paraId="02DE583C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EBA3E1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4 Clinical care</w:t>
            </w:r>
          </w:p>
          <w:p w14:paraId="38FABD6B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171B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423AB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914B6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6 Human resource management</w:t>
            </w:r>
          </w:p>
          <w:p w14:paraId="612C6FCB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8 Information systems</w:t>
            </w:r>
          </w:p>
          <w:p w14:paraId="00C9AB52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7 Medication management</w:t>
            </w:r>
          </w:p>
          <w:p w14:paraId="53BE23D5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8 Pain management</w:t>
            </w:r>
          </w:p>
          <w:p w14:paraId="40718151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3.4 Emotional support</w:t>
            </w:r>
          </w:p>
          <w:p w14:paraId="5D7AC4AF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4.4 Living environment</w:t>
            </w:r>
          </w:p>
        </w:tc>
      </w:tr>
      <w:tr w:rsidR="00665EA8" w:rsidRPr="00B21574" w14:paraId="728913BC" w14:textId="77777777" w:rsidTr="00F24736">
        <w:trPr>
          <w:trHeight w:val="300"/>
        </w:trPr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2FFC2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A648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F91F2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EB0E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56C6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2BC8722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8E36B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93EF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151F6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2281A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95046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1 Continuous improvement</w:t>
            </w:r>
          </w:p>
          <w:p w14:paraId="69597DAC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4 Comments and complaints</w:t>
            </w:r>
          </w:p>
          <w:p w14:paraId="29370D3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1.6 Human resource management </w:t>
            </w:r>
          </w:p>
          <w:p w14:paraId="4003001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8 Information systems</w:t>
            </w:r>
          </w:p>
          <w:p w14:paraId="4E27A85B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2.1 Continuous improvement </w:t>
            </w:r>
          </w:p>
          <w:p w14:paraId="62728CC3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4 Clinical care</w:t>
            </w:r>
          </w:p>
          <w:p w14:paraId="5F8F0FA5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2.7 Medication management </w:t>
            </w:r>
          </w:p>
          <w:p w14:paraId="0E5821FC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8 Pain management</w:t>
            </w:r>
          </w:p>
          <w:p w14:paraId="661C6961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2.13 Behavioural management </w:t>
            </w:r>
          </w:p>
          <w:p w14:paraId="6B03AE3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3.4 Emotional support</w:t>
            </w:r>
          </w:p>
          <w:p w14:paraId="073F571D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3.6 Privacy and dignity </w:t>
            </w:r>
          </w:p>
          <w:p w14:paraId="23FDB300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4.4 Living environment </w:t>
            </w:r>
          </w:p>
          <w:p w14:paraId="56C8DB12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4.5 Occupational health and safety </w:t>
            </w:r>
          </w:p>
        </w:tc>
      </w:tr>
      <w:tr w:rsidR="00665EA8" w:rsidRPr="00B21574" w14:paraId="291FEEBA" w14:textId="77777777" w:rsidTr="00F24736">
        <w:trPr>
          <w:trHeight w:val="300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6F71B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2782F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NS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997CF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1E040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Larg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4E16C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EHR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98D4D6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color w:val="000000"/>
              </w:rPr>
            </w:pPr>
            <w:r w:rsidRPr="00B21574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9DF1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09541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6 Human resource management</w:t>
            </w:r>
          </w:p>
          <w:p w14:paraId="0F4AA9EB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8 Information systems</w:t>
            </w:r>
          </w:p>
          <w:p w14:paraId="3E6564E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4 Clinical care</w:t>
            </w:r>
          </w:p>
          <w:p w14:paraId="52DCC52A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13 Behavioural management</w:t>
            </w:r>
          </w:p>
          <w:p w14:paraId="7A84AE8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3.2 Regulatory complianc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85BD1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7349F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A8D7A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6 Human resource management</w:t>
            </w:r>
          </w:p>
          <w:p w14:paraId="046279BC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8 Information systems</w:t>
            </w:r>
          </w:p>
          <w:p w14:paraId="50E4D0CD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4 Clinical care</w:t>
            </w:r>
          </w:p>
          <w:p w14:paraId="752B2874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2.5 Specialised nursing care needs </w:t>
            </w:r>
          </w:p>
          <w:p w14:paraId="13BBDE22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7 Medication management</w:t>
            </w:r>
          </w:p>
          <w:p w14:paraId="294578B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8 Pain management</w:t>
            </w:r>
          </w:p>
          <w:p w14:paraId="693517CA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2.13 Behavioural management </w:t>
            </w:r>
          </w:p>
          <w:p w14:paraId="34DE7E45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4.2 Regulatory compliance</w:t>
            </w:r>
          </w:p>
          <w:p w14:paraId="569EE765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4.7 Infection control</w:t>
            </w:r>
          </w:p>
        </w:tc>
      </w:tr>
      <w:tr w:rsidR="00665EA8" w:rsidRPr="00B21574" w14:paraId="504333E9" w14:textId="77777777" w:rsidTr="00F24736">
        <w:trPr>
          <w:trHeight w:val="300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611AA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H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07428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NS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514BA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8D026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Larg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644E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Pape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7F4A6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color w:val="000000"/>
              </w:rPr>
            </w:pPr>
            <w:r w:rsidRPr="00B21574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7545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BB3D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4 Comments and complaints</w:t>
            </w:r>
          </w:p>
          <w:p w14:paraId="7F404E2C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lastRenderedPageBreak/>
              <w:t>1.6 Human resource management</w:t>
            </w:r>
          </w:p>
          <w:p w14:paraId="6103D802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5 Specialised nursing care nee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29F76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lastRenderedPageBreak/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C70CD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0108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4 Comments and complaints</w:t>
            </w:r>
          </w:p>
          <w:p w14:paraId="20B81E9C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1.6 Human resource management </w:t>
            </w:r>
          </w:p>
          <w:p w14:paraId="527B066F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lastRenderedPageBreak/>
              <w:t>1.8 Information systems</w:t>
            </w:r>
          </w:p>
          <w:p w14:paraId="54B2C044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2.7 Medication management </w:t>
            </w:r>
          </w:p>
          <w:p w14:paraId="6886D8C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10 Nutrition and hydration</w:t>
            </w:r>
          </w:p>
          <w:p w14:paraId="18372F9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2.13 Behavioural management </w:t>
            </w:r>
          </w:p>
          <w:p w14:paraId="1829CA3D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3.2 Regulatory compliance</w:t>
            </w:r>
          </w:p>
          <w:p w14:paraId="16404ED8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3.6 Privacy and dignity</w:t>
            </w:r>
          </w:p>
          <w:p w14:paraId="3C1D6F4A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4.4 Living environment </w:t>
            </w:r>
          </w:p>
        </w:tc>
      </w:tr>
      <w:tr w:rsidR="00665EA8" w:rsidRPr="00B21574" w14:paraId="057CA541" w14:textId="77777777" w:rsidTr="00F24736">
        <w:trPr>
          <w:trHeight w:val="300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B5D2B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lastRenderedPageBreak/>
              <w:t>I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20733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NS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AFB6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C84DF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Larg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25E03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Pape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6D94CC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color w:val="000000"/>
              </w:rPr>
            </w:pPr>
            <w:r w:rsidRPr="00B21574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22BAD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27651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3.2 Regulatory compli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205E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927CA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8450D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6 Human resource management</w:t>
            </w:r>
          </w:p>
          <w:p w14:paraId="542DE74D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1.8 Information systems</w:t>
            </w:r>
          </w:p>
          <w:p w14:paraId="000F5E40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2.1 Continuous improvement </w:t>
            </w:r>
          </w:p>
          <w:p w14:paraId="689F789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2 Regulatory compliance</w:t>
            </w:r>
          </w:p>
          <w:p w14:paraId="48E233AA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3 Education and staff development</w:t>
            </w:r>
          </w:p>
          <w:p w14:paraId="28E4DD12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4 Clinical care</w:t>
            </w:r>
          </w:p>
          <w:p w14:paraId="6F01CCFC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2.5 Specialised nursing care needs </w:t>
            </w:r>
          </w:p>
          <w:p w14:paraId="3321CA65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7 Medication management</w:t>
            </w:r>
          </w:p>
          <w:p w14:paraId="325E5F6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8 Pain management</w:t>
            </w:r>
          </w:p>
          <w:p w14:paraId="697FD786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2.1 Nutrition and hydration </w:t>
            </w:r>
          </w:p>
          <w:p w14:paraId="687C245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11 Skin care</w:t>
            </w:r>
          </w:p>
          <w:p w14:paraId="7D8B16B0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2.13 Behavioural management </w:t>
            </w:r>
          </w:p>
          <w:p w14:paraId="5BF24C28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14 Mobility, dexterity and rehabilitation</w:t>
            </w:r>
          </w:p>
          <w:p w14:paraId="79607BDC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3.2 Regulatory compliance </w:t>
            </w:r>
          </w:p>
        </w:tc>
      </w:tr>
      <w:tr w:rsidR="00665EA8" w:rsidRPr="00B21574" w14:paraId="432DDC87" w14:textId="77777777" w:rsidTr="00F24736">
        <w:trPr>
          <w:trHeight w:val="300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C6BAF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J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BCD7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QL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67DF1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A3802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Small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353B5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EHR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2F1C52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color w:val="000000"/>
              </w:rPr>
            </w:pPr>
            <w:r w:rsidRPr="00B21574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E6044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FC873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4 Clinical care</w:t>
            </w:r>
          </w:p>
          <w:p w14:paraId="35D9C303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6 Other health and related services</w:t>
            </w:r>
          </w:p>
          <w:p w14:paraId="7E1B1EC1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11 Skin care</w:t>
            </w:r>
          </w:p>
          <w:p w14:paraId="7177DC0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lastRenderedPageBreak/>
              <w:t>4.2 Regulatory compliance</w:t>
            </w:r>
          </w:p>
          <w:p w14:paraId="1E41EE5D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4.4 Living environment</w:t>
            </w:r>
          </w:p>
          <w:p w14:paraId="62622134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4.6 Fire, security and other emergenc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0A34D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lastRenderedPageBreak/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5B1E4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64767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 xml:space="preserve">2.4 Clinical care </w:t>
            </w:r>
          </w:p>
          <w:p w14:paraId="3B0E1083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6 Other health and related services</w:t>
            </w:r>
          </w:p>
          <w:p w14:paraId="259C401E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2.11 Skin care</w:t>
            </w:r>
          </w:p>
          <w:p w14:paraId="76548028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lastRenderedPageBreak/>
              <w:t xml:space="preserve">4.2 Regulatory compliance </w:t>
            </w:r>
          </w:p>
          <w:p w14:paraId="22C586C1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4.4 Living environment</w:t>
            </w:r>
          </w:p>
          <w:p w14:paraId="0ECF5649" w14:textId="77777777" w:rsidR="00665EA8" w:rsidRPr="00B21574" w:rsidRDefault="00665EA8" w:rsidP="00F24736">
            <w:pPr>
              <w:adjustRightInd w:val="0"/>
              <w:spacing w:before="120" w:after="120" w:line="240" w:lineRule="auto"/>
              <w:contextualSpacing/>
              <w:rPr>
                <w:rFonts w:eastAsia="Times New Roman"/>
                <w:color w:val="000000"/>
              </w:rPr>
            </w:pPr>
            <w:r w:rsidRPr="00B21574">
              <w:rPr>
                <w:rFonts w:eastAsia="Times New Roman"/>
                <w:color w:val="000000"/>
              </w:rPr>
              <w:t>4.6 Fire, security and other emergencies</w:t>
            </w:r>
          </w:p>
        </w:tc>
      </w:tr>
    </w:tbl>
    <w:p w14:paraId="5171EEC0" w14:textId="77777777" w:rsidR="00665EA8" w:rsidRDefault="00665EA8" w:rsidP="00665EA8">
      <w:pPr>
        <w:spacing w:before="120" w:after="120"/>
      </w:pPr>
    </w:p>
    <w:p w14:paraId="174472ED" w14:textId="0ACA5042" w:rsidR="0090579E" w:rsidRPr="00665EA8" w:rsidRDefault="0090579E" w:rsidP="0090579E">
      <w:pPr>
        <w:spacing w:before="120" w:after="120"/>
        <w:rPr>
          <w:rStyle w:val="fontstyle01"/>
          <w:bCs/>
          <w:sz w:val="24"/>
          <w:szCs w:val="24"/>
        </w:rPr>
      </w:pPr>
    </w:p>
    <w:p w14:paraId="71FB7B97" w14:textId="77777777" w:rsidR="00917C16" w:rsidRPr="00665EA8" w:rsidRDefault="00917C16" w:rsidP="0090579E">
      <w:pPr>
        <w:spacing w:before="120" w:after="120"/>
        <w:rPr>
          <w:rStyle w:val="fontstyle01"/>
          <w:b/>
          <w:sz w:val="24"/>
          <w:szCs w:val="24"/>
        </w:rPr>
      </w:pPr>
    </w:p>
    <w:sectPr w:rsidR="00917C16" w:rsidRPr="00665EA8" w:rsidSect="009568B4">
      <w:pgSz w:w="16838" w:h="11906" w:orient="landscape" w:code="9"/>
      <w:pgMar w:top="1701" w:right="1701" w:bottom="1701" w:left="1701" w:header="720" w:footer="720" w:gutter="0"/>
      <w:lnNumType w:countBy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10F75E" w14:textId="77777777" w:rsidR="003D6503" w:rsidRDefault="003D6503" w:rsidP="00C24C17">
      <w:pPr>
        <w:spacing w:before="120" w:after="120" w:line="240" w:lineRule="auto"/>
      </w:pPr>
      <w:r>
        <w:separator/>
      </w:r>
    </w:p>
  </w:endnote>
  <w:endnote w:type="continuationSeparator" w:id="0">
    <w:p w14:paraId="6FFAC1EC" w14:textId="77777777" w:rsidR="003D6503" w:rsidRDefault="003D6503" w:rsidP="00C24C17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??????????????????????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FBEB0E" w14:textId="77777777" w:rsidR="00AA4465" w:rsidRDefault="003D6503" w:rsidP="00A47141">
    <w:pPr>
      <w:pStyle w:val="Footer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B1C1CB" w14:textId="67AF2C85" w:rsidR="00AA4465" w:rsidRDefault="00DA0B04" w:rsidP="00A47141">
    <w:pPr>
      <w:pStyle w:val="Footer"/>
      <w:spacing w:before="120" w:after="12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C6831">
      <w:rPr>
        <w:noProof/>
      </w:rPr>
      <w:t>2</w:t>
    </w:r>
    <w:r>
      <w:fldChar w:fldCharType="end"/>
    </w:r>
  </w:p>
  <w:p w14:paraId="5E645313" w14:textId="77777777" w:rsidR="00AA4465" w:rsidRDefault="003D6503" w:rsidP="00A47141">
    <w:pPr>
      <w:pStyle w:val="Footer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A4FFC6" w14:textId="77777777" w:rsidR="00AA4465" w:rsidRDefault="003D6503" w:rsidP="00A47141">
    <w:pPr>
      <w:pStyle w:val="Footer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20D392" w14:textId="77777777" w:rsidR="003D6503" w:rsidRDefault="003D6503" w:rsidP="00C24C17">
      <w:pPr>
        <w:spacing w:before="120" w:after="120" w:line="240" w:lineRule="auto"/>
      </w:pPr>
      <w:r>
        <w:separator/>
      </w:r>
    </w:p>
  </w:footnote>
  <w:footnote w:type="continuationSeparator" w:id="0">
    <w:p w14:paraId="1D86DD5D" w14:textId="77777777" w:rsidR="003D6503" w:rsidRDefault="003D6503" w:rsidP="00C24C17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621502" w14:textId="77777777" w:rsidR="00AA4465" w:rsidRDefault="003D6503" w:rsidP="00A47141">
    <w:pPr>
      <w:pStyle w:val="Header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27D651" w14:textId="77777777" w:rsidR="00AA4465" w:rsidRPr="009E6A61" w:rsidRDefault="003D6503" w:rsidP="00A47141">
    <w:pPr>
      <w:pStyle w:val="Header"/>
      <w:widowControl w:val="0"/>
      <w:pBdr>
        <w:bottom w:val="none" w:sz="0" w:space="0" w:color="auto"/>
      </w:pBdr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691347" w14:textId="77777777" w:rsidR="00AA4465" w:rsidRDefault="003D6503" w:rsidP="00A47141">
    <w:pPr>
      <w:pStyle w:val="Header"/>
      <w:spacing w:before="120"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782350"/>
    <w:multiLevelType w:val="hybridMultilevel"/>
    <w:tmpl w:val="D990E158"/>
    <w:lvl w:ilvl="0" w:tplc="984069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79156F"/>
    <w:multiLevelType w:val="multilevel"/>
    <w:tmpl w:val="C388BE16"/>
    <w:lvl w:ilvl="0">
      <w:start w:val="1"/>
      <w:numFmt w:val="decimal"/>
      <w:pStyle w:val="Heading1"/>
      <w:lvlText w:val="%1."/>
      <w:lvlJc w:val="left"/>
      <w:pPr>
        <w:ind w:left="520" w:hanging="420"/>
      </w:pPr>
      <w:rPr>
        <w:rFonts w:cs="Times New Roman"/>
      </w:rPr>
    </w:lvl>
    <w:lvl w:ilvl="1">
      <w:start w:val="1"/>
      <w:numFmt w:val="decimal"/>
      <w:isLgl/>
      <w:lvlText w:val="%1.%2."/>
      <w:lvlJc w:val="left"/>
      <w:pPr>
        <w:ind w:left="620" w:hanging="4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abstractNum w:abstractNumId="2" w15:restartNumberingAfterBreak="0">
    <w:nsid w:val="2B244480"/>
    <w:multiLevelType w:val="hybridMultilevel"/>
    <w:tmpl w:val="D990E158"/>
    <w:lvl w:ilvl="0" w:tplc="984069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7426E62"/>
    <w:multiLevelType w:val="hybridMultilevel"/>
    <w:tmpl w:val="CC8233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7202838"/>
    <w:multiLevelType w:val="hybridMultilevel"/>
    <w:tmpl w:val="3B12855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D8B5CF0"/>
    <w:multiLevelType w:val="hybridMultilevel"/>
    <w:tmpl w:val="4F7EF1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9D60E80"/>
    <w:multiLevelType w:val="hybridMultilevel"/>
    <w:tmpl w:val="D990E158"/>
    <w:lvl w:ilvl="0" w:tplc="984069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1"/>
  </w:num>
  <w:num w:numId="6">
    <w:abstractNumId w:val="1"/>
  </w:num>
  <w:num w:numId="7">
    <w:abstractNumId w:val="1"/>
  </w:num>
  <w:num w:numId="8">
    <w:abstractNumId w:val="4"/>
  </w:num>
  <w:num w:numId="9">
    <w:abstractNumId w:val="3"/>
  </w:num>
  <w:num w:numId="10">
    <w:abstractNumId w:val="5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6E7"/>
    <w:rsid w:val="00007E13"/>
    <w:rsid w:val="00034A86"/>
    <w:rsid w:val="000607FD"/>
    <w:rsid w:val="002013F6"/>
    <w:rsid w:val="002122AD"/>
    <w:rsid w:val="00275010"/>
    <w:rsid w:val="002A26BF"/>
    <w:rsid w:val="002B0F0F"/>
    <w:rsid w:val="002D01AE"/>
    <w:rsid w:val="00335FB4"/>
    <w:rsid w:val="003749F4"/>
    <w:rsid w:val="003D6503"/>
    <w:rsid w:val="0040493F"/>
    <w:rsid w:val="004B28B8"/>
    <w:rsid w:val="005234F5"/>
    <w:rsid w:val="00586F33"/>
    <w:rsid w:val="005C6831"/>
    <w:rsid w:val="00664A7C"/>
    <w:rsid w:val="00665EA8"/>
    <w:rsid w:val="006F4409"/>
    <w:rsid w:val="00723293"/>
    <w:rsid w:val="0072732C"/>
    <w:rsid w:val="00727FAD"/>
    <w:rsid w:val="007665BB"/>
    <w:rsid w:val="007917C5"/>
    <w:rsid w:val="007B55A8"/>
    <w:rsid w:val="008135D8"/>
    <w:rsid w:val="00813D47"/>
    <w:rsid w:val="008925E0"/>
    <w:rsid w:val="0090579E"/>
    <w:rsid w:val="00917C16"/>
    <w:rsid w:val="00943EFA"/>
    <w:rsid w:val="009568B4"/>
    <w:rsid w:val="0099252B"/>
    <w:rsid w:val="00993C64"/>
    <w:rsid w:val="009E6701"/>
    <w:rsid w:val="00A83E60"/>
    <w:rsid w:val="00AA7011"/>
    <w:rsid w:val="00B14434"/>
    <w:rsid w:val="00B576A8"/>
    <w:rsid w:val="00B6609A"/>
    <w:rsid w:val="00BE0092"/>
    <w:rsid w:val="00C2228C"/>
    <w:rsid w:val="00C24C17"/>
    <w:rsid w:val="00C667EF"/>
    <w:rsid w:val="00CC5054"/>
    <w:rsid w:val="00CC5DFB"/>
    <w:rsid w:val="00D110C8"/>
    <w:rsid w:val="00D52009"/>
    <w:rsid w:val="00D61C83"/>
    <w:rsid w:val="00DA0B04"/>
    <w:rsid w:val="00DA16E7"/>
    <w:rsid w:val="00DE1144"/>
    <w:rsid w:val="00E462A2"/>
    <w:rsid w:val="00EC7D92"/>
    <w:rsid w:val="00F14431"/>
    <w:rsid w:val="00F52F26"/>
    <w:rsid w:val="00FC3CAF"/>
    <w:rsid w:val="00FD70B2"/>
    <w:rsid w:val="00FF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2C466"/>
  <w15:chartTrackingRefBased/>
  <w15:docId w15:val="{803B80C4-882E-4FEB-848A-D76ACD27E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C17"/>
    <w:pPr>
      <w:spacing w:beforeLines="50" w:afterLines="50" w:line="480" w:lineRule="auto"/>
    </w:pPr>
    <w:rPr>
      <w:rFonts w:ascii="Times New Roman" w:eastAsia="SimSun" w:hAnsi="Times New Roman" w:cs="Times New Roman"/>
      <w:kern w:val="0"/>
      <w:sz w:val="20"/>
      <w:szCs w:val="20"/>
      <w:lang w:val="en-AU" w:eastAsia="en-US"/>
    </w:rPr>
  </w:style>
  <w:style w:type="paragraph" w:styleId="Heading1">
    <w:name w:val="heading 1"/>
    <w:basedOn w:val="Normal"/>
    <w:next w:val="Normal"/>
    <w:link w:val="Heading1Char"/>
    <w:qFormat/>
    <w:rsid w:val="00C24C17"/>
    <w:pPr>
      <w:keepNext/>
      <w:numPr>
        <w:numId w:val="1"/>
      </w:numPr>
      <w:spacing w:before="240" w:after="60" w:line="240" w:lineRule="auto"/>
      <w:outlineLvl w:val="0"/>
    </w:pPr>
    <w:rPr>
      <w:b/>
      <w:bCs/>
      <w:kern w:val="32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C24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24C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4C1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4C1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C24C17"/>
    <w:rPr>
      <w:rFonts w:ascii="Times New Roman" w:eastAsia="SimSun" w:hAnsi="Times New Roman" w:cs="Times New Roman"/>
      <w:b/>
      <w:bCs/>
      <w:kern w:val="32"/>
      <w:sz w:val="28"/>
      <w:szCs w:val="28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C24C17"/>
  </w:style>
  <w:style w:type="character" w:customStyle="1" w:styleId="fontstyle01">
    <w:name w:val="fontstyle01"/>
    <w:rsid w:val="0090579E"/>
    <w:rPr>
      <w:rFonts w:ascii="ArialMT" w:hAnsi="ArialMT" w:hint="default"/>
      <w:b w:val="0"/>
      <w:bCs w:val="0"/>
      <w:i w:val="0"/>
      <w:iCs w:val="0"/>
      <w:color w:val="403F41"/>
      <w:sz w:val="14"/>
      <w:szCs w:val="14"/>
    </w:rPr>
  </w:style>
  <w:style w:type="table" w:styleId="TableGrid">
    <w:name w:val="Table Grid"/>
    <w:basedOn w:val="TableNormal"/>
    <w:uiPriority w:val="39"/>
    <w:rsid w:val="006F4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2F2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201</Words>
  <Characters>1255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 Qian</dc:creator>
  <cp:keywords/>
  <dc:description/>
  <cp:lastModifiedBy>Ping Yu</cp:lastModifiedBy>
  <cp:revision>2</cp:revision>
  <dcterms:created xsi:type="dcterms:W3CDTF">2020-03-07T02:13:00Z</dcterms:created>
  <dcterms:modified xsi:type="dcterms:W3CDTF">2020-03-07T02:13:00Z</dcterms:modified>
</cp:coreProperties>
</file>